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8DE59" w14:textId="77777777" w:rsidR="008B15B0" w:rsidRPr="008B15B0" w:rsidRDefault="008B15B0" w:rsidP="008B15B0">
      <w:pPr>
        <w:jc w:val="center"/>
        <w:rPr>
          <w:rFonts w:ascii="Times New Roman" w:hAnsi="Times New Roman" w:cs="Times New Roman"/>
          <w:b/>
          <w:iCs/>
          <w:highlight w:val="yellow"/>
          <w:lang w:val="en-US"/>
        </w:rPr>
      </w:pPr>
      <w:r w:rsidRPr="008B15B0">
        <w:rPr>
          <w:rFonts w:ascii="Times New Roman" w:hAnsi="Times New Roman" w:cs="Times New Roman"/>
          <w:b/>
          <w:i/>
          <w:highlight w:val="yellow"/>
          <w:lang w:val="en-US"/>
        </w:rPr>
        <w:t xml:space="preserve">Supplementary data 2. </w:t>
      </w:r>
      <w:r w:rsidRPr="008B15B0">
        <w:rPr>
          <w:rFonts w:ascii="Times New Roman" w:hAnsi="Times New Roman" w:cs="Times New Roman"/>
          <w:b/>
          <w:iCs/>
          <w:highlight w:val="yellow"/>
          <w:lang w:val="en-US"/>
        </w:rPr>
        <w:t>eCRF</w:t>
      </w:r>
    </w:p>
    <w:p w14:paraId="2196DDAB" w14:textId="77777777" w:rsidR="008B15B0" w:rsidRPr="008B15B0" w:rsidRDefault="008B15B0" w:rsidP="008B15B0">
      <w:pPr>
        <w:jc w:val="center"/>
        <w:rPr>
          <w:rFonts w:ascii="Times New Roman" w:hAnsi="Times New Roman" w:cs="Times New Roman"/>
          <w:b/>
          <w:iCs/>
          <w:highlight w:val="yellow"/>
          <w:lang w:val="en-US"/>
        </w:rPr>
      </w:pPr>
    </w:p>
    <w:p w14:paraId="33C29ABA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Date of ICU admission: 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r w:rsidRPr="008B15B0">
        <w:rPr>
          <w:rFonts w:hAnsi="Helvetica"/>
          <w:sz w:val="20"/>
          <w:szCs w:val="20"/>
          <w:highlight w:val="yellow"/>
          <w:lang w:val="en-US"/>
        </w:rPr>
        <w:t>………</w:t>
      </w:r>
      <w:r w:rsidRPr="008B15B0">
        <w:rPr>
          <w:rFonts w:ascii="Helvetica"/>
          <w:sz w:val="20"/>
          <w:szCs w:val="20"/>
          <w:highlight w:val="yellow"/>
          <w:lang w:val="en-US"/>
        </w:rPr>
        <w:t>.</w:t>
      </w:r>
    </w:p>
    <w:p w14:paraId="4BB68E7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Date of WLST decision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: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r w:rsidRPr="008B15B0">
        <w:rPr>
          <w:rFonts w:hAnsi="Helvetica"/>
          <w:sz w:val="20"/>
          <w:szCs w:val="20"/>
          <w:highlight w:val="yellow"/>
          <w:lang w:val="en-US"/>
        </w:rPr>
        <w:t>………</w:t>
      </w:r>
      <w:r w:rsidRPr="008B15B0">
        <w:rPr>
          <w:rFonts w:ascii="Helvetica"/>
          <w:sz w:val="20"/>
          <w:szCs w:val="20"/>
          <w:highlight w:val="yellow"/>
          <w:lang w:val="en-US"/>
        </w:rPr>
        <w:t>.</w:t>
      </w:r>
    </w:p>
    <w:p w14:paraId="35851EB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4EF8FD85" w14:textId="77777777" w:rsidR="008B15B0" w:rsidRPr="008B15B0" w:rsidRDefault="008B15B0" w:rsidP="008B15B0">
      <w:pPr>
        <w:pStyle w:val="Corps"/>
        <w:rPr>
          <w:rFonts w:ascii="Helvetica" w:hAnsi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Age: </w:t>
      </w:r>
      <w:r w:rsidRPr="008B15B0">
        <w:rPr>
          <w:rFonts w:ascii="Helvetica"/>
          <w:sz w:val="20"/>
          <w:szCs w:val="20"/>
          <w:highlight w:val="yellow"/>
          <w:lang w:val="en-US"/>
        </w:rPr>
        <w:t>_____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Sex: 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Male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F</w:t>
      </w:r>
      <w:r w:rsidRPr="008B15B0">
        <w:rPr>
          <w:rFonts w:ascii="Helvetica" w:hAnsi="Helvetica"/>
          <w:sz w:val="20"/>
          <w:szCs w:val="20"/>
          <w:highlight w:val="yellow"/>
          <w:lang w:val="en-US"/>
        </w:rPr>
        <w:t>emale</w:t>
      </w:r>
    </w:p>
    <w:p w14:paraId="4122AE62" w14:textId="77777777" w:rsidR="008B15B0" w:rsidRPr="008B15B0" w:rsidRDefault="008B15B0" w:rsidP="008B15B0">
      <w:pPr>
        <w:pStyle w:val="Corps"/>
        <w:rPr>
          <w:rFonts w:ascii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Medical history: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Cancer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etastatic cancer</w:t>
      </w:r>
      <w:r w:rsidRPr="008B15B0">
        <w:rPr>
          <w:rFonts w:hAns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alignant hemopathy</w:t>
      </w:r>
    </w:p>
    <w:p w14:paraId="6A88C1FC" w14:textId="77777777" w:rsidR="008B15B0" w:rsidRPr="008B15B0" w:rsidRDefault="008B15B0" w:rsidP="008B15B0">
      <w:pPr>
        <w:pStyle w:val="Corps"/>
        <w:ind w:right="-426"/>
        <w:rPr>
          <w:rFonts w:ascii="Helvetica"/>
          <w:sz w:val="20"/>
          <w:szCs w:val="20"/>
          <w:highlight w:val="yellow"/>
          <w:lang w:val="en-US"/>
        </w:rPr>
      </w:pP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HIV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</w:t>
      </w:r>
      <w:r w:rsidRPr="008B15B0">
        <w:rPr>
          <w:rFonts w:ascii="Segoe UI Symbol" w:hAnsi="Segoe UI Symbol" w:cs="Segoe UI Symbol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Cirrhosis (Child B/C)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Chronic kidney failure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Chronic kidney failure with RRT </w:t>
      </w:r>
    </w:p>
    <w:p w14:paraId="1B86DF54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Chronic respiratory failure (</w:t>
      </w: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>if yes: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with LTOT: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/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)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Chronic heart failure</w:t>
      </w:r>
    </w:p>
    <w:p w14:paraId="203259E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 </w:t>
      </w:r>
    </w:p>
    <w:p w14:paraId="46AEE7B3" w14:textId="77777777" w:rsidR="008B15B0" w:rsidRPr="008B15B0" w:rsidRDefault="008B15B0" w:rsidP="008B15B0">
      <w:pPr>
        <w:pStyle w:val="Corps"/>
        <w:rPr>
          <w:rFonts w:ascii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Reason for admission: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Medicine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Trauma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oisoning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</w:t>
      </w:r>
      <w:r w:rsidRPr="008B15B0">
        <w:rPr>
          <w:rFonts w:ascii="Helvetica"/>
          <w:sz w:val="10"/>
          <w:szCs w:val="10"/>
          <w:highlight w:val="yellow"/>
          <w:lang w:val="en-US"/>
        </w:rPr>
        <w:t xml:space="preserve"> </w:t>
      </w:r>
      <w:r w:rsidRPr="008B15B0">
        <w:rPr>
          <w:rFonts w:ascii="Helvetica"/>
          <w:sz w:val="10"/>
          <w:szCs w:val="10"/>
          <w:highlight w:val="yellow"/>
          <w:lang w:val="en-US"/>
        </w:rPr>
        <w:tab/>
        <w:t xml:space="preserve">  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lanned surgery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Urgent surgery</w:t>
      </w:r>
    </w:p>
    <w:p w14:paraId="3EFBAB7F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57EF0F70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Existence of a brain injury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(at the admission or occurring during the hospitalization):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09300F89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13D0B810" w14:textId="77777777" w:rsidR="008B15B0" w:rsidRPr="008B15B0" w:rsidRDefault="008B15B0" w:rsidP="008B15B0">
      <w:pPr>
        <w:pStyle w:val="Corps"/>
        <w:rPr>
          <w:rFonts w:ascii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Organ failure: 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Respiratory failure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eurological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  <w:t xml:space="preserve">failure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Circulatory failure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Kidney failure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Liver failure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Hematologic failure </w:t>
      </w:r>
    </w:p>
    <w:p w14:paraId="4932079E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SOFA at the day of inclusion: _____      SOFA at the day of WLST decision: _____     SAPS II: _____</w:t>
      </w:r>
    </w:p>
    <w:p w14:paraId="1F5B0F05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035BE566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Reason for initiating discussion: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</w:p>
    <w:p w14:paraId="777C1E77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Situation of therapeutic failure</w:t>
      </w:r>
    </w:p>
    <w:p w14:paraId="6FA9C61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Unfavorable issue in terms of prolonged life and/or quality of life</w:t>
      </w:r>
    </w:p>
    <w:p w14:paraId="5F2090B5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Favorable issue but increasing therapeutics may be irrational </w:t>
      </w:r>
    </w:p>
    <w:p w14:paraId="7F5C467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Request from medical/paramedical staff or patient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>s relatives</w:t>
      </w:r>
    </w:p>
    <w:p w14:paraId="12076353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407A2DCF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Available written advance directives: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Yes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2A3C430E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Designated trusted person: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64E5364B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4860BCA7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Discussion undertaking:  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The patient himself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atient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>s relatives/trusted person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  <w:t xml:space="preserve">     </w:t>
      </w:r>
    </w:p>
    <w:p w14:paraId="4232319A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ICU medical staff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     </w:t>
      </w:r>
      <w:r w:rsidRPr="008B15B0">
        <w:rPr>
          <w:rFonts w:ascii="Helvetica"/>
          <w:sz w:val="15"/>
          <w:szCs w:val="15"/>
          <w:highlight w:val="yellow"/>
          <w:lang w:val="en-US"/>
        </w:rPr>
        <w:t xml:space="preserve"> 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ICU paramedical staff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edical staff from other specialties</w:t>
      </w:r>
    </w:p>
    <w:p w14:paraId="1AA5C01B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</w:p>
    <w:p w14:paraId="63C7998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Members participating to discussion:</w:t>
      </w:r>
    </w:p>
    <w:p w14:paraId="7B58F7E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hysicians from the unit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atient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>s nurse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Another nurse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</w:p>
    <w:p w14:paraId="1F2C27E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Health manager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atient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>s nurse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s </w:t>
      </w:r>
      <w:proofErr w:type="spellStart"/>
      <w:r w:rsidRPr="008B15B0">
        <w:rPr>
          <w:rFonts w:ascii="Helvetica"/>
          <w:sz w:val="20"/>
          <w:szCs w:val="20"/>
          <w:highlight w:val="yellow"/>
          <w:lang w:val="en-US"/>
        </w:rPr>
        <w:t>aid</w:t>
      </w:r>
      <w:proofErr w:type="spellEnd"/>
      <w:r w:rsidRPr="008B15B0">
        <w:rPr>
          <w:rFonts w:asci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Other nurse</w:t>
      </w:r>
      <w:r w:rsidRPr="008B15B0">
        <w:rPr>
          <w:rFonts w:ascii="Helvetica"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s aid </w:t>
      </w:r>
    </w:p>
    <w:p w14:paraId="7C04671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Residents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edical students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hAnsi="Helvetica"/>
          <w:sz w:val="20"/>
          <w:szCs w:val="20"/>
          <w:highlight w:val="yellow"/>
          <w:lang w:val="en-US"/>
        </w:rPr>
        <w:t>Paramedical students</w:t>
      </w:r>
    </w:p>
    <w:p w14:paraId="4FF2EB50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hysiologist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Psychologist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General practitioner </w:t>
      </w:r>
    </w:p>
    <w:p w14:paraId="353A4AE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Physicians or surgeons taking care of the patient </w:t>
      </w:r>
    </w:p>
    <w:p w14:paraId="18578C6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71B13BA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WLST argumentation: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  <w:t xml:space="preserve">           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  <w:t xml:space="preserve">   </w:t>
      </w: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>Agree   /   Disagree</w:t>
      </w:r>
    </w:p>
    <w:p w14:paraId="374979E3" w14:textId="77777777" w:rsidR="008B15B0" w:rsidRPr="008B15B0" w:rsidRDefault="008B15B0" w:rsidP="008B15B0">
      <w:pPr>
        <w:pStyle w:val="Corps"/>
        <w:numPr>
          <w:ilvl w:val="1"/>
          <w:numId w:val="1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noProof/>
          <w:sz w:val="20"/>
          <w:szCs w:val="20"/>
          <w:highlight w:val="yellow"/>
          <w:lang w:val="en-US"/>
        </w:rPr>
        <mc:AlternateContent>
          <mc:Choice Requires="wps">
            <w:drawing>
              <wp:anchor distT="57150" distB="57150" distL="57150" distR="57150" simplePos="0" relativeHeight="251661312" behindDoc="0" locked="0" layoutInCell="1" allowOverlap="1" wp14:anchorId="21745EE7" wp14:editId="0869820A">
                <wp:simplePos x="0" y="0"/>
                <wp:positionH relativeFrom="page">
                  <wp:posOffset>5505450</wp:posOffset>
                </wp:positionH>
                <wp:positionV relativeFrom="page">
                  <wp:posOffset>7162800</wp:posOffset>
                </wp:positionV>
                <wp:extent cx="1281430" cy="3275330"/>
                <wp:effectExtent l="0" t="0" r="0" b="1270"/>
                <wp:wrapNone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1430" cy="327533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835631F" w14:textId="77777777" w:rsidR="008B15B0" w:rsidRPr="006F4D75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03285AD5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3E314431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0311E918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6127E74D" w14:textId="77777777" w:rsidR="008B15B0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52E16DE9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2D425492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64B31F1B" w14:textId="77777777" w:rsidR="008B15B0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46BD463F" w14:textId="77777777" w:rsidR="008B15B0" w:rsidRPr="006F4D75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663CA6E4" w14:textId="77777777" w:rsidR="008B15B0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3FDB6806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5F3276EF" w14:textId="77777777" w:rsidR="008B15B0" w:rsidRPr="003E5335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2E0996FA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hAnsi="Helvetica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40F1BABB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Segoe UI Symbol" w:hAnsi="Segoe UI Symbol" w:cs="Segoe UI Symbol"/>
                                <w:sz w:val="22"/>
                                <w:szCs w:val="22"/>
                              </w:rPr>
                              <w:t>❒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Helvetic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Segoe UI Symbol" w:hAnsi="Segoe UI Symbol" w:cs="Segoe UI Symbol"/>
                                <w:sz w:val="22"/>
                                <w:szCs w:val="22"/>
                              </w:rPr>
                              <w:t>❒</w:t>
                            </w:r>
                          </w:p>
                          <w:p w14:paraId="14955D78" w14:textId="77777777" w:rsidR="008B15B0" w:rsidRDefault="008B15B0" w:rsidP="008B15B0">
                            <w:pPr>
                              <w:pStyle w:val="Corps"/>
                              <w:rPr>
                                <w:rFonts w:hAnsi="Helvetica"/>
                                <w:sz w:val="22"/>
                                <w:szCs w:val="22"/>
                              </w:rPr>
                            </w:pPr>
                          </w:p>
                          <w:p w14:paraId="412F8DA6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</w:p>
                          <w:p w14:paraId="5859F6F7" w14:textId="77777777" w:rsidR="008B15B0" w:rsidRDefault="008B15B0" w:rsidP="008B15B0">
                            <w:pPr>
                              <w:pStyle w:val="Corps"/>
                              <w:rPr>
                                <w:rFonts w:ascii="Helvetica" w:eastAsia="Helvetica" w:hAnsi="Helvetica" w:cs="Helvetica"/>
                                <w:sz w:val="22"/>
                                <w:szCs w:val="22"/>
                              </w:rPr>
                            </w:pPr>
                          </w:p>
                          <w:p w14:paraId="0E643D85" w14:textId="77777777" w:rsidR="008B15B0" w:rsidRDefault="008B15B0" w:rsidP="008B15B0">
                            <w:pPr>
                              <w:pStyle w:val="Corps"/>
                            </w:pP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45EE7" id="officeArt object" o:spid="_x0000_s1026" style="position:absolute;left:0;text-align:left;margin-left:433.5pt;margin-top:564pt;width:100.9pt;height:257.9pt;z-index:251661312;visibility:visible;mso-wrap-style:square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" filled="f" stroked="f" strokeweight="1pt">
                <v:stroke miterlimit="4"/>
                <v:textbox inset="0,0,0,0">
                  <w:txbxContent>
                    <w:p w14:paraId="0835631F" w14:textId="77777777" w:rsidR="008B15B0" w:rsidRPr="006F4D75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03285AD5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3E314431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0311E918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6127E74D" w14:textId="77777777" w:rsidR="008B15B0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52E16DE9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2D425492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64B31F1B" w14:textId="77777777" w:rsidR="008B15B0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46BD463F" w14:textId="77777777" w:rsidR="008B15B0" w:rsidRPr="006F4D75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663CA6E4" w14:textId="77777777" w:rsidR="008B15B0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3FDB6806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5F3276EF" w14:textId="77777777" w:rsidR="008B15B0" w:rsidRPr="003E5335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2E0996FA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hAnsi="Helvetica"/>
                          <w:sz w:val="22"/>
                          <w:szCs w:val="22"/>
                        </w:rPr>
                        <w:t>❒</w:t>
                      </w:r>
                    </w:p>
                    <w:p w14:paraId="40F1BABB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  <w:r>
                        <w:rPr>
                          <w:rFonts w:ascii="Segoe UI Symbol" w:hAnsi="Segoe UI Symbol" w:cs="Segoe UI Symbol"/>
                          <w:sz w:val="22"/>
                          <w:szCs w:val="22"/>
                        </w:rPr>
                        <w:t>❒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Helvetic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Segoe UI Symbol" w:hAnsi="Segoe UI Symbol" w:cs="Segoe UI Symbol"/>
                          <w:sz w:val="22"/>
                          <w:szCs w:val="22"/>
                        </w:rPr>
                        <w:t>❒</w:t>
                      </w:r>
                    </w:p>
                    <w:p w14:paraId="14955D78" w14:textId="77777777" w:rsidR="008B15B0" w:rsidRDefault="008B15B0" w:rsidP="008B15B0">
                      <w:pPr>
                        <w:pStyle w:val="Corps"/>
                        <w:rPr>
                          <w:rFonts w:hAnsi="Helvetica"/>
                          <w:sz w:val="22"/>
                          <w:szCs w:val="22"/>
                        </w:rPr>
                      </w:pPr>
                    </w:p>
                    <w:p w14:paraId="412F8DA6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</w:p>
                    <w:p w14:paraId="5859F6F7" w14:textId="77777777" w:rsidR="008B15B0" w:rsidRDefault="008B15B0" w:rsidP="008B15B0">
                      <w:pPr>
                        <w:pStyle w:val="Corps"/>
                        <w:rPr>
                          <w:rFonts w:ascii="Helvetica" w:eastAsia="Helvetica" w:hAnsi="Helvetica" w:cs="Helvetica"/>
                          <w:sz w:val="22"/>
                          <w:szCs w:val="22"/>
                        </w:rPr>
                      </w:pPr>
                    </w:p>
                    <w:p w14:paraId="0E643D85" w14:textId="77777777" w:rsidR="008B15B0" w:rsidRDefault="008B15B0" w:rsidP="008B15B0">
                      <w:pPr>
                        <w:pStyle w:val="Corps"/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Patient refusing a therapy which non-application could lead to death </w:t>
      </w:r>
    </w:p>
    <w:p w14:paraId="18D5D09C" w14:textId="77777777" w:rsidR="008B15B0" w:rsidRPr="008B15B0" w:rsidRDefault="008B15B0" w:rsidP="008B15B0">
      <w:pPr>
        <w:pStyle w:val="Corps"/>
        <w:numPr>
          <w:ilvl w:val="1"/>
          <w:numId w:val="2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Existence of a possible curative strategy                                                        </w:t>
      </w:r>
    </w:p>
    <w:p w14:paraId="5DB0ADA9" w14:textId="77777777" w:rsidR="008B15B0" w:rsidRPr="008B15B0" w:rsidRDefault="008B15B0" w:rsidP="008B15B0">
      <w:pPr>
        <w:pStyle w:val="Corps"/>
        <w:numPr>
          <w:ilvl w:val="1"/>
          <w:numId w:val="3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Clinical and paraclinical information are sufficient                                </w:t>
      </w:r>
    </w:p>
    <w:p w14:paraId="5E03270D" w14:textId="77777777" w:rsidR="008B15B0" w:rsidRPr="008B15B0" w:rsidRDefault="008B15B0" w:rsidP="008B15B0">
      <w:pPr>
        <w:pStyle w:val="Corps"/>
        <w:numPr>
          <w:ilvl w:val="1"/>
          <w:numId w:val="4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Limited previous autonomy                                                                                   </w:t>
      </w:r>
    </w:p>
    <w:p w14:paraId="39FE04D3" w14:textId="77777777" w:rsidR="008B15B0" w:rsidRPr="008B15B0" w:rsidRDefault="008B15B0" w:rsidP="008B15B0">
      <w:pPr>
        <w:pStyle w:val="Corps"/>
        <w:numPr>
          <w:ilvl w:val="1"/>
          <w:numId w:val="5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Prognosis associated to medical history</w:t>
      </w:r>
    </w:p>
    <w:p w14:paraId="610BEA18" w14:textId="77777777" w:rsidR="008B15B0" w:rsidRPr="008B15B0" w:rsidRDefault="008B15B0" w:rsidP="008B15B0">
      <w:pPr>
        <w:pStyle w:val="Corps"/>
        <w:numPr>
          <w:ilvl w:val="1"/>
          <w:numId w:val="6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Underlying illness incurable and fatal in the short-term</w:t>
      </w:r>
    </w:p>
    <w:p w14:paraId="21207396" w14:textId="77777777" w:rsidR="008B15B0" w:rsidRPr="008B15B0" w:rsidRDefault="008B15B0" w:rsidP="008B15B0">
      <w:pPr>
        <w:pStyle w:val="Corps"/>
        <w:numPr>
          <w:ilvl w:val="1"/>
          <w:numId w:val="6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Irreversible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acute injury</w:t>
      </w:r>
    </w:p>
    <w:p w14:paraId="74FF054D" w14:textId="77777777" w:rsidR="008B15B0" w:rsidRPr="008B15B0" w:rsidRDefault="008B15B0" w:rsidP="008B15B0">
      <w:pPr>
        <w:pStyle w:val="Corps"/>
        <w:numPr>
          <w:ilvl w:val="1"/>
          <w:numId w:val="7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No improvement despite optimal active treatment</w:t>
      </w:r>
    </w:p>
    <w:p w14:paraId="767B4392" w14:textId="77777777" w:rsidR="008B15B0" w:rsidRPr="008B15B0" w:rsidRDefault="008B15B0" w:rsidP="008B15B0">
      <w:pPr>
        <w:pStyle w:val="Corps"/>
        <w:numPr>
          <w:ilvl w:val="1"/>
          <w:numId w:val="8"/>
        </w:numPr>
        <w:ind w:left="396" w:hanging="215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Trusted person or relatives think unreasonable carrying on intensive cares </w:t>
      </w:r>
    </w:p>
    <w:p w14:paraId="71DC27C1" w14:textId="77777777" w:rsidR="008B15B0" w:rsidRPr="008B15B0" w:rsidRDefault="008B15B0" w:rsidP="008B15B0">
      <w:pPr>
        <w:pStyle w:val="Corps"/>
        <w:numPr>
          <w:ilvl w:val="1"/>
          <w:numId w:val="8"/>
        </w:numPr>
        <w:ind w:left="396" w:hanging="215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Physical suffering controlled</w:t>
      </w:r>
    </w:p>
    <w:p w14:paraId="25EE10B9" w14:textId="77777777" w:rsidR="008B15B0" w:rsidRPr="008B15B0" w:rsidRDefault="008B15B0" w:rsidP="008B15B0">
      <w:pPr>
        <w:pStyle w:val="Corps"/>
        <w:numPr>
          <w:ilvl w:val="1"/>
          <w:numId w:val="9"/>
        </w:numPr>
        <w:ind w:left="396" w:hanging="215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Moral suffering controlled</w:t>
      </w:r>
    </w:p>
    <w:p w14:paraId="39045B8E" w14:textId="77777777" w:rsidR="008B15B0" w:rsidRPr="008B15B0" w:rsidRDefault="008B15B0" w:rsidP="008B15B0">
      <w:pPr>
        <w:pStyle w:val="Corps"/>
        <w:numPr>
          <w:ilvl w:val="1"/>
          <w:numId w:val="10"/>
        </w:numPr>
        <w:ind w:left="396" w:hanging="215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Limited future autonomy</w:t>
      </w:r>
    </w:p>
    <w:p w14:paraId="773921F6" w14:textId="77777777" w:rsidR="008B15B0" w:rsidRPr="008B15B0" w:rsidRDefault="008B15B0" w:rsidP="008B15B0">
      <w:pPr>
        <w:pStyle w:val="Corps"/>
        <w:numPr>
          <w:ilvl w:val="1"/>
          <w:numId w:val="11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>Limited future relational quality of life</w:t>
      </w:r>
    </w:p>
    <w:p w14:paraId="65D8D03A" w14:textId="77777777" w:rsidR="008B15B0" w:rsidRPr="008B15B0" w:rsidRDefault="008B15B0" w:rsidP="008B15B0">
      <w:pPr>
        <w:pStyle w:val="Corps"/>
        <w:numPr>
          <w:ilvl w:val="1"/>
          <w:numId w:val="12"/>
        </w:numPr>
        <w:ind w:left="396" w:hanging="215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lastRenderedPageBreak/>
        <w:t>Complexity of social and/or familial context</w:t>
      </w:r>
    </w:p>
    <w:p w14:paraId="49B936A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6171BE77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External consultant: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Yes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No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</w:p>
    <w:p w14:paraId="63A4BE5C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 xml:space="preserve">If yes: </w:t>
      </w:r>
      <w:r w:rsidRPr="008B15B0">
        <w:rPr>
          <w:rFonts w:ascii="Helvetica" w:eastAsia="Helvetica" w:hAnsi="Helvetica" w:cs="Helvetica"/>
          <w:b/>
          <w:bCs/>
          <w:i/>
          <w:i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Intensivist from another unit but working in the same hospital </w:t>
      </w:r>
    </w:p>
    <w:p w14:paraId="4227B52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Intensivist from another hospital</w:t>
      </w:r>
    </w:p>
    <w:p w14:paraId="085E4C74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edical physician linked to reason for admission</w:t>
      </w:r>
    </w:p>
    <w:p w14:paraId="24A7AE19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Medical physician without link to reason for admission </w:t>
      </w:r>
    </w:p>
    <w:p w14:paraId="4FCEB226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Surgeon linked to reason for admission</w:t>
      </w:r>
    </w:p>
    <w:p w14:paraId="4795371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Surgeon without link to reason for admission</w:t>
      </w:r>
    </w:p>
    <w:p w14:paraId="426E6A28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Other: ____________________</w:t>
      </w:r>
    </w:p>
    <w:p w14:paraId="20EB5859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7FA923AC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External consultant: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Agrees with the decision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Does not agree with the decision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</w:p>
    <w:p w14:paraId="16CA796B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</w:p>
    <w:p w14:paraId="70A0C22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Information given to family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about WLST decision: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62445808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>If yes: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  Do they support to the approach?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Yes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72F22869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sz w:val="20"/>
          <w:szCs w:val="20"/>
          <w:highlight w:val="yellow"/>
          <w:lang w:val="en-US"/>
        </w:rPr>
        <w:t xml:space="preserve">Do they wish to be present as their relative died?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o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     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ot applicable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  <w:t xml:space="preserve">       </w:t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Do not know</w:t>
      </w:r>
    </w:p>
    <w:p w14:paraId="4F052780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13C92DF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Decision:</w:t>
      </w:r>
    </w:p>
    <w:p w14:paraId="27F46B97" w14:textId="77777777" w:rsidR="008B15B0" w:rsidRPr="008B15B0" w:rsidRDefault="008B15B0" w:rsidP="008B15B0">
      <w:pPr>
        <w:pStyle w:val="Corps"/>
        <w:spacing w:after="80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Maximum therapeutic engagement</w:t>
      </w:r>
    </w:p>
    <w:p w14:paraId="66D04F0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holding one or several therapies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:</w:t>
      </w:r>
    </w:p>
    <w:p w14:paraId="6075A5B3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cardiopulmonary resuscitation</w:t>
      </w:r>
    </w:p>
    <w:p w14:paraId="1C62A729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Segoe UI Symbol" w:hAnsi="Segoe UI Symbol" w:cs="Segoe UI Symbol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o </w:t>
      </w:r>
      <w:proofErr w:type="spellStart"/>
      <w:r w:rsidRPr="008B15B0">
        <w:rPr>
          <w:rFonts w:ascii="Helvetica"/>
          <w:sz w:val="20"/>
          <w:szCs w:val="20"/>
          <w:highlight w:val="yellow"/>
          <w:lang w:val="en-US"/>
        </w:rPr>
        <w:t>vasopressive</w:t>
      </w:r>
      <w:proofErr w:type="spellEnd"/>
      <w:r w:rsidRPr="008B15B0">
        <w:rPr>
          <w:rFonts w:ascii="Helvetica"/>
          <w:sz w:val="20"/>
          <w:szCs w:val="20"/>
          <w:highlight w:val="yellow"/>
          <w:lang w:val="en-US"/>
        </w:rPr>
        <w:t xml:space="preserve"> drugs or increasement of their doses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</w:p>
    <w:p w14:paraId="0FB38F4A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endotracheal intubation and/or increasing inspired fraction of oxygen</w:t>
      </w:r>
    </w:p>
    <w:p w14:paraId="768CB09E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renal replacement therapy</w:t>
      </w:r>
    </w:p>
    <w:p w14:paraId="0E609A15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surgery or intervention (external ventricular derivation / embolization)</w:t>
      </w:r>
    </w:p>
    <w:p w14:paraId="2B03D4B2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blood product transfusion</w:t>
      </w:r>
    </w:p>
    <w:p w14:paraId="4D038BE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o new antimicrobial therapy </w:t>
      </w:r>
    </w:p>
    <w:p w14:paraId="1C1BE615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No new exams </w:t>
      </w:r>
    </w:p>
    <w:p w14:paraId="75566514" w14:textId="77777777" w:rsidR="008B15B0" w:rsidRPr="008B15B0" w:rsidRDefault="008B15B0" w:rsidP="008B15B0">
      <w:pPr>
        <w:pStyle w:val="Corps"/>
        <w:rPr>
          <w:rFonts w:ascii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 new admission in intensive cares</w:t>
      </w:r>
    </w:p>
    <w:p w14:paraId="0E70ABFA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10"/>
          <w:szCs w:val="10"/>
          <w:highlight w:val="yellow"/>
          <w:lang w:val="en-US"/>
        </w:rPr>
      </w:pPr>
    </w:p>
    <w:p w14:paraId="1382451A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Withdrawing therapies: </w:t>
      </w:r>
      <w:r w:rsidRPr="008B15B0">
        <w:rPr>
          <w:rFonts w:ascii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 sedative drugs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 w:eastAsia="Helvetica" w:hAnsi="Helvetica" w:cs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out sedative drugs</w:t>
      </w:r>
    </w:p>
    <w:p w14:paraId="07A1C187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drawing of all the treatments</w:t>
      </w:r>
    </w:p>
    <w:p w14:paraId="638A0BAB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Terminal extubation</w:t>
      </w:r>
    </w:p>
    <w:p w14:paraId="41EE7EBB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Setting up an inspired fraction of oxygen of 21%</w:t>
      </w:r>
    </w:p>
    <w:p w14:paraId="75809D14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Withdrawing ventilation </w:t>
      </w:r>
    </w:p>
    <w:p w14:paraId="6216FD9A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Withdrawing </w:t>
      </w:r>
      <w:proofErr w:type="spellStart"/>
      <w:r w:rsidRPr="008B15B0">
        <w:rPr>
          <w:rFonts w:ascii="Helvetica"/>
          <w:sz w:val="20"/>
          <w:szCs w:val="20"/>
          <w:highlight w:val="yellow"/>
          <w:lang w:val="en-US"/>
        </w:rPr>
        <w:t>vasopressive</w:t>
      </w:r>
      <w:proofErr w:type="spellEnd"/>
      <w:r w:rsidRPr="008B15B0">
        <w:rPr>
          <w:rFonts w:ascii="Helvetica"/>
          <w:sz w:val="20"/>
          <w:szCs w:val="20"/>
          <w:highlight w:val="yellow"/>
          <w:lang w:val="en-US"/>
        </w:rPr>
        <w:t xml:space="preserve"> drugs </w:t>
      </w:r>
    </w:p>
    <w:p w14:paraId="270BE82B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Withdrawing renal replacement therapy </w:t>
      </w:r>
    </w:p>
    <w:p w14:paraId="0ED690B1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drawing extra-corporeal membrane of oxygen</w:t>
      </w:r>
    </w:p>
    <w:p w14:paraId="58798C53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drawing hydration</w:t>
      </w:r>
    </w:p>
    <w:p w14:paraId="4A092491" w14:textId="77777777" w:rsidR="008B15B0" w:rsidRPr="008B15B0" w:rsidRDefault="008B15B0" w:rsidP="008B15B0">
      <w:pPr>
        <w:pStyle w:val="Corps"/>
        <w:spacing w:after="4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drawing alimentation</w:t>
      </w:r>
    </w:p>
    <w:p w14:paraId="5BCCB567" w14:textId="77777777" w:rsidR="008B15B0" w:rsidRPr="008B15B0" w:rsidRDefault="008B15B0" w:rsidP="008B15B0">
      <w:pPr>
        <w:pStyle w:val="Corps"/>
        <w:spacing w:after="80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Withdrawing antibiotics</w:t>
      </w:r>
    </w:p>
    <w:p w14:paraId="57580B61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b/>
          <w:bCs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eed for a new meeting</w:t>
      </w:r>
    </w:p>
    <w:p w14:paraId="67B975B5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</w:p>
    <w:p w14:paraId="50E5890E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Patient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’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>s outcome:</w:t>
      </w:r>
      <w:r w:rsidRPr="008B15B0">
        <w:rPr>
          <w:rFonts w:ascii="Helvetica"/>
          <w:b/>
          <w:b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Alive at ICU discharge: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Yes 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0"/>
          <w:szCs w:val="20"/>
          <w:highlight w:val="yellow"/>
          <w:lang w:val="en-US"/>
        </w:rPr>
        <w:t>❒</w:t>
      </w:r>
      <w:r w:rsidRPr="008B15B0">
        <w:rPr>
          <w:rFonts w:hAnsi="Helvetica"/>
          <w:sz w:val="20"/>
          <w:szCs w:val="20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No</w:t>
      </w:r>
    </w:p>
    <w:p w14:paraId="10C7B1EF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0"/>
          <w:szCs w:val="20"/>
          <w:highlight w:val="yellow"/>
          <w:lang w:val="en-US"/>
        </w:rPr>
      </w:pP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 xml:space="preserve">If no: </w:t>
      </w: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ab/>
      </w:r>
      <w:r w:rsidRPr="008B15B0">
        <w:rPr>
          <w:rFonts w:ascii="Helvetica"/>
          <w:sz w:val="20"/>
          <w:szCs w:val="20"/>
          <w:highlight w:val="yellow"/>
          <w:lang w:val="en-US"/>
        </w:rPr>
        <w:t xml:space="preserve">Date of death: 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proofErr w:type="gramStart"/>
      <w:r w:rsidRPr="008B15B0">
        <w:rPr>
          <w:rFonts w:hAnsi="Helvetica"/>
          <w:sz w:val="20"/>
          <w:szCs w:val="20"/>
          <w:highlight w:val="yellow"/>
          <w:lang w:val="en-US"/>
        </w:rPr>
        <w:t>…</w:t>
      </w:r>
      <w:r w:rsidRPr="008B15B0">
        <w:rPr>
          <w:rFonts w:ascii="Helvetica"/>
          <w:sz w:val="20"/>
          <w:szCs w:val="20"/>
          <w:highlight w:val="yellow"/>
          <w:lang w:val="en-US"/>
        </w:rPr>
        <w:t>..</w:t>
      </w:r>
      <w:proofErr w:type="gramEnd"/>
      <w:r w:rsidRPr="008B15B0">
        <w:rPr>
          <w:rFonts w:ascii="Helvetica"/>
          <w:sz w:val="20"/>
          <w:szCs w:val="20"/>
          <w:highlight w:val="yellow"/>
          <w:lang w:val="en-US"/>
        </w:rPr>
        <w:t>/</w:t>
      </w:r>
      <w:r w:rsidRPr="008B15B0">
        <w:rPr>
          <w:rFonts w:hAnsi="Helvetica"/>
          <w:sz w:val="20"/>
          <w:szCs w:val="20"/>
          <w:highlight w:val="yellow"/>
          <w:lang w:val="en-US"/>
        </w:rPr>
        <w:t>………</w:t>
      </w:r>
    </w:p>
    <w:p w14:paraId="5801DB1D" w14:textId="77777777" w:rsidR="008B15B0" w:rsidRPr="008B15B0" w:rsidRDefault="008B15B0" w:rsidP="008B15B0">
      <w:pPr>
        <w:pStyle w:val="Corps"/>
        <w:rPr>
          <w:rFonts w:ascii="Helvetica" w:eastAsia="Helvetica" w:hAnsi="Helvetica" w:cs="Helvetica"/>
          <w:sz w:val="22"/>
          <w:szCs w:val="22"/>
          <w:highlight w:val="yellow"/>
          <w:lang w:val="en-US"/>
        </w:rPr>
      </w:pPr>
      <w:r w:rsidRPr="008B15B0">
        <w:rPr>
          <w:rFonts w:ascii="Helvetica"/>
          <w:i/>
          <w:iCs/>
          <w:sz w:val="20"/>
          <w:szCs w:val="20"/>
          <w:highlight w:val="yellow"/>
          <w:lang w:val="en-US"/>
        </w:rPr>
        <w:t>If yes:</w:t>
      </w:r>
      <w:r w:rsidRPr="008B15B0">
        <w:rPr>
          <w:rFonts w:ascii="Helvetica" w:eastAsia="Helvetica" w:hAnsi="Helvetica" w:cs="Helvetica"/>
          <w:sz w:val="20"/>
          <w:szCs w:val="20"/>
          <w:highlight w:val="yellow"/>
          <w:lang w:val="en-US"/>
        </w:rPr>
        <w:tab/>
      </w:r>
      <w:r w:rsidRPr="008B15B0">
        <w:rPr>
          <w:rFonts w:hAnsi="Helvetica"/>
          <w:sz w:val="22"/>
          <w:szCs w:val="22"/>
          <w:highlight w:val="yellow"/>
          <w:lang w:val="en-US"/>
        </w:rPr>
        <w:t>❒</w:t>
      </w:r>
      <w:r w:rsidRPr="008B15B0">
        <w:rPr>
          <w:rFonts w:hAnsi="Helvetica"/>
          <w:sz w:val="22"/>
          <w:szCs w:val="22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atient dead between ICU discharge and D28</w:t>
      </w:r>
    </w:p>
    <w:p w14:paraId="5A3FD7B4" w14:textId="77777777" w:rsidR="008B15B0" w:rsidRPr="008B15B0" w:rsidRDefault="008B15B0" w:rsidP="008B15B0">
      <w:pPr>
        <w:pStyle w:val="Corps"/>
        <w:ind w:firstLine="708"/>
        <w:rPr>
          <w:rFonts w:ascii="Helvetica" w:eastAsia="Helvetica" w:hAnsi="Helvetica" w:cs="Helvetica"/>
          <w:sz w:val="22"/>
          <w:szCs w:val="22"/>
          <w:highlight w:val="yellow"/>
          <w:lang w:val="en-US"/>
        </w:rPr>
      </w:pPr>
      <w:r w:rsidRPr="008B15B0">
        <w:rPr>
          <w:rFonts w:hAnsi="Helvetica"/>
          <w:sz w:val="22"/>
          <w:szCs w:val="22"/>
          <w:highlight w:val="yellow"/>
          <w:lang w:val="en-US"/>
        </w:rPr>
        <w:t>❒</w:t>
      </w:r>
      <w:r w:rsidRPr="008B15B0">
        <w:rPr>
          <w:rFonts w:ascii="Helvetica" w:eastAsia="Helvetica" w:hAnsi="Helvetica" w:cs="Helvetica"/>
          <w:sz w:val="22"/>
          <w:szCs w:val="22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Patient alive on D28</w:t>
      </w:r>
    </w:p>
    <w:p w14:paraId="5E42EB02" w14:textId="77777777" w:rsidR="008B15B0" w:rsidRPr="001F648B" w:rsidRDefault="008B15B0" w:rsidP="008B15B0">
      <w:pPr>
        <w:pStyle w:val="Corps"/>
        <w:ind w:firstLine="708"/>
        <w:rPr>
          <w:rFonts w:ascii="Helvetica" w:eastAsia="Helvetica" w:hAnsi="Helvetica" w:cs="Helvetica"/>
          <w:sz w:val="22"/>
          <w:szCs w:val="22"/>
          <w:lang w:val="en-US"/>
        </w:rPr>
      </w:pPr>
      <w:r w:rsidRPr="008B15B0">
        <w:rPr>
          <w:rFonts w:ascii="Segoe UI Symbol" w:hAnsi="Segoe UI Symbol" w:cs="Segoe UI Symbol"/>
          <w:sz w:val="22"/>
          <w:szCs w:val="22"/>
          <w:highlight w:val="yellow"/>
          <w:lang w:val="en-US"/>
        </w:rPr>
        <w:t>❒</w:t>
      </w:r>
      <w:r w:rsidRPr="008B15B0">
        <w:rPr>
          <w:rFonts w:ascii="Helvetica" w:eastAsia="Helvetica" w:hAnsi="Helvetica" w:cs="Helvetica"/>
          <w:sz w:val="22"/>
          <w:szCs w:val="22"/>
          <w:highlight w:val="yellow"/>
          <w:lang w:val="en-US"/>
        </w:rPr>
        <w:t xml:space="preserve"> </w:t>
      </w:r>
      <w:r w:rsidRPr="008B15B0">
        <w:rPr>
          <w:rFonts w:ascii="Helvetica"/>
          <w:sz w:val="20"/>
          <w:szCs w:val="20"/>
          <w:highlight w:val="yellow"/>
          <w:lang w:val="en-US"/>
        </w:rPr>
        <w:t>Unknown</w:t>
      </w:r>
    </w:p>
    <w:p w14:paraId="483E84AB" w14:textId="77777777" w:rsidR="008B15B0" w:rsidRDefault="008B15B0" w:rsidP="008B15B0"/>
    <w:p w14:paraId="1B189C79" w14:textId="77777777" w:rsidR="008A13C2" w:rsidRPr="005A5C79" w:rsidRDefault="008A13C2" w:rsidP="008A13C2">
      <w:pPr>
        <w:jc w:val="center"/>
        <w:rPr>
          <w:rFonts w:ascii="Times New Roman" w:hAnsi="Times New Roman" w:cs="Times New Roman"/>
          <w:b/>
          <w:i/>
          <w:lang w:val="en-US"/>
        </w:rPr>
      </w:pPr>
    </w:p>
    <w:p w14:paraId="1A379298" w14:textId="77777777" w:rsidR="008A13C2" w:rsidRPr="005A5C79" w:rsidRDefault="008A13C2" w:rsidP="008A13C2">
      <w:pPr>
        <w:jc w:val="center"/>
        <w:rPr>
          <w:rFonts w:ascii="Times New Roman" w:hAnsi="Times New Roman" w:cs="Times New Roman"/>
          <w:b/>
          <w:i/>
          <w:lang w:val="en-US"/>
        </w:rPr>
      </w:pPr>
    </w:p>
    <w:p w14:paraId="60FF9361" w14:textId="77777777" w:rsidR="008A13C2" w:rsidRPr="005A5C79" w:rsidRDefault="008A13C2" w:rsidP="008A13C2">
      <w:pPr>
        <w:jc w:val="center"/>
        <w:rPr>
          <w:lang w:val="en-US"/>
        </w:rPr>
      </w:pPr>
      <w:r w:rsidRPr="005A5C79">
        <w:rPr>
          <w:rFonts w:ascii="Times New Roman" w:hAnsi="Times New Roman" w:cs="Times New Roman"/>
          <w:b/>
          <w:i/>
          <w:lang w:val="en-US"/>
        </w:rPr>
        <w:t>Supplementary data 3.</w:t>
      </w:r>
      <w:r w:rsidRPr="005A5C79">
        <w:rPr>
          <w:rFonts w:ascii="Times New Roman" w:hAnsi="Times New Roman" w:cs="Times New Roman"/>
          <w:lang w:val="en-US"/>
        </w:rPr>
        <w:t xml:space="preserve"> </w:t>
      </w:r>
      <w:r w:rsidRPr="005A5C79">
        <w:rPr>
          <w:rFonts w:ascii="Times New Roman" w:hAnsi="Times New Roman" w:cs="Times New Roman"/>
          <w:b/>
          <w:bCs/>
          <w:lang w:val="en-US"/>
        </w:rPr>
        <w:t>WLST record note of French Anesthesiology and Intensive Care Society (SFAR</w:t>
      </w:r>
      <w:r w:rsidRPr="005A5C79">
        <w:rPr>
          <w:rFonts w:ascii="Times New Roman" w:hAnsi="Times New Roman" w:cs="Times New Roman"/>
          <w:b/>
          <w:bCs/>
          <w:vertAlign w:val="superscript"/>
          <w:lang w:val="en-US"/>
        </w:rPr>
        <w:t>©</w:t>
      </w:r>
      <w:r w:rsidRPr="005A5C79">
        <w:rPr>
          <w:rFonts w:ascii="Times New Roman" w:hAnsi="Times New Roman" w:cs="Times New Roman"/>
          <w:b/>
          <w:bCs/>
          <w:lang w:val="en-US"/>
        </w:rPr>
        <w:t>), translated into English by ourselves</w:t>
      </w:r>
    </w:p>
    <w:p w14:paraId="47C5D8FD" w14:textId="77777777" w:rsidR="008A13C2" w:rsidRPr="005A5C79" w:rsidRDefault="008A13C2" w:rsidP="008A13C2">
      <w:pPr>
        <w:rPr>
          <w:lang w:val="en-US"/>
        </w:rPr>
      </w:pPr>
    </w:p>
    <w:p w14:paraId="0C223935" w14:textId="77777777" w:rsidR="008A13C2" w:rsidRPr="005A5C79" w:rsidRDefault="008A13C2" w:rsidP="008A13C2">
      <w:pPr>
        <w:rPr>
          <w:lang w:val="en-US"/>
        </w:rPr>
      </w:pPr>
    </w:p>
    <w:p w14:paraId="17F94AD2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w:drawing>
          <wp:anchor distT="0" distB="0" distL="114300" distR="114300" simplePos="0" relativeHeight="251659264" behindDoc="0" locked="0" layoutInCell="1" allowOverlap="1" wp14:anchorId="514715DB" wp14:editId="2F1E5444">
            <wp:simplePos x="0" y="0"/>
            <wp:positionH relativeFrom="column">
              <wp:posOffset>-816974</wp:posOffset>
            </wp:positionH>
            <wp:positionV relativeFrom="paragraph">
              <wp:posOffset>11982</wp:posOffset>
            </wp:positionV>
            <wp:extent cx="549794" cy="2653259"/>
            <wp:effectExtent l="0" t="0" r="0" b="1270"/>
            <wp:wrapNone/>
            <wp:docPr id="2112073478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73478" name="Image 211207347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94" cy="26532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39938926" wp14:editId="6C01457A">
                <wp:extent cx="5760720" cy="1223989"/>
                <wp:effectExtent l="12700" t="12700" r="30480" b="20955"/>
                <wp:docPr id="9062134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1223989"/>
                        </a:xfrm>
                        <a:prstGeom prst="rect">
                          <a:avLst/>
                        </a:prstGeom>
                        <a:noFill/>
                        <a:ln w="317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FFE2E7" w14:textId="77777777" w:rsidR="008A13C2" w:rsidRDefault="008A13C2" w:rsidP="008A13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  <w:t>Withholding or withdrawing life-sustaining therapeutic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</w:p>
                          <w:p w14:paraId="46B0A550" w14:textId="77777777" w:rsidR="008A13C2" w:rsidRPr="00D310EC" w:rsidRDefault="008A13C2" w:rsidP="008A13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lang w:val="en-US"/>
                              </w:rPr>
                            </w:pPr>
                          </w:p>
                          <w:p w14:paraId="01C2CF66" w14:textId="77777777" w:rsidR="008A13C2" w:rsidRPr="00C332BC" w:rsidRDefault="008A13C2" w:rsidP="008A13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  <w:t>decision shee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32"/>
                                <w:szCs w:val="32"/>
                                <w:lang w:val="en-US"/>
                              </w:rPr>
                              <w:t>by la SF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938926" id="Rectangle 1" o:spid="_x0000_s1027" style="width:453.6pt;height:96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" filled="f" strokecolor="#573778" strokeweight="2.5pt">
                <v:textbox>
                  <w:txbxContent>
                    <w:p w14:paraId="6FFFE2E7" w14:textId="77777777" w:rsidR="008A13C2" w:rsidRDefault="008A13C2" w:rsidP="008A13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</w:pP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  <w:t>Withholding or withdrawing life-sustaining therapeutic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</w:p>
                    <w:p w14:paraId="46B0A550" w14:textId="77777777" w:rsidR="008A13C2" w:rsidRPr="00D310EC" w:rsidRDefault="008A13C2" w:rsidP="008A13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lang w:val="en-US"/>
                        </w:rPr>
                      </w:pPr>
                    </w:p>
                    <w:p w14:paraId="01C2CF66" w14:textId="77777777" w:rsidR="008A13C2" w:rsidRPr="00C332BC" w:rsidRDefault="008A13C2" w:rsidP="008A13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</w:pP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  <w:t>decision shee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32"/>
                          <w:szCs w:val="32"/>
                          <w:lang w:val="en-US"/>
                        </w:rPr>
                        <w:t>by la SFAR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51B82657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0A3BF75" w14:textId="77777777" w:rsidR="008A13C2" w:rsidRPr="005A5C79" w:rsidRDefault="008A13C2" w:rsidP="008A13C2">
      <w:pPr>
        <w:ind w:firstLine="708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Patient’s identity: 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Date:</w:t>
      </w:r>
    </w:p>
    <w:p w14:paraId="44F4BBE7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BD962EF" w14:textId="77777777" w:rsidR="008A13C2" w:rsidRPr="005A5C79" w:rsidRDefault="008A13C2" w:rsidP="008A13C2">
      <w:pPr>
        <w:ind w:firstLine="708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hysician in charge of the patient:</w:t>
      </w:r>
    </w:p>
    <w:p w14:paraId="5DB558BE" w14:textId="77777777" w:rsidR="008A13C2" w:rsidRPr="005A5C79" w:rsidRDefault="008A13C2" w:rsidP="008A13C2">
      <w:pPr>
        <w:ind w:firstLine="708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111A5CD9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br/>
      </w: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07D34EE3" wp14:editId="50860DCA">
                <wp:extent cx="5760720" cy="362054"/>
                <wp:effectExtent l="12700" t="12700" r="17780" b="19050"/>
                <wp:docPr id="1173580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205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336950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Reason for initiating the discu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D34EE3" id="_x0000_s1028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Ourv75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41336950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Reason for initiating the discussio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3B68B2EB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AA4C327" w14:textId="77777777" w:rsidR="008A13C2" w:rsidRPr="005A5C79" w:rsidRDefault="008A13C2" w:rsidP="008A13C2">
      <w:pPr>
        <w:pStyle w:val="Paragraphedeliste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atient in a situation of therapeutic failure despite a well-conducted strategy and optimal care for whom withdrawing therapies aims to avoid prolonging the agony.</w:t>
      </w:r>
    </w:p>
    <w:p w14:paraId="5DDF8A94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3D440AE" w14:textId="77777777" w:rsidR="008A13C2" w:rsidRPr="005A5C79" w:rsidRDefault="008A13C2" w:rsidP="008A13C2">
      <w:pPr>
        <w:pStyle w:val="Paragraphedeliste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atient whose expected outcome is unfavorable in terms of prolonged life and/or quality of life, for whom withholding or withdrawing therapeutics aims to avoid unreasonable or futile treatment.</w:t>
      </w:r>
    </w:p>
    <w:p w14:paraId="60C24925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187D0CE6" w14:textId="77777777" w:rsidR="008A13C2" w:rsidRPr="005A5C79" w:rsidRDefault="008A13C2" w:rsidP="008A13C2">
      <w:pPr>
        <w:pStyle w:val="Paragraphedeliste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Patient whose expected outcome is currently favorable but for whom an incrementation of treatments or a new admission in intensive cares may be </w:t>
      </w:r>
      <w:proofErr w:type="spellStart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unreasonnable</w:t>
      </w:r>
      <w:proofErr w:type="spellEnd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 in the event of the occurrence of a new failure.</w:t>
      </w:r>
    </w:p>
    <w:p w14:paraId="1064A215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FAAC0E3" w14:textId="77777777" w:rsidR="008A13C2" w:rsidRPr="005A5C79" w:rsidRDefault="008A13C2" w:rsidP="008A13C2">
      <w:pPr>
        <w:pStyle w:val="Paragraphedeliste"/>
        <w:numPr>
          <w:ilvl w:val="0"/>
          <w:numId w:val="13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Other reason:</w:t>
      </w:r>
    </w:p>
    <w:p w14:paraId="54B6CCAF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03D7381C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290382D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1C8046B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41CBE87B" wp14:editId="46A29851">
                <wp:extent cx="5760720" cy="361950"/>
                <wp:effectExtent l="12700" t="12700" r="17780" b="19050"/>
                <wp:docPr id="1292616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6E0C7D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 xml:space="preserve">Person participating to the </w:t>
                            </w: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discu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CBE87B" id="_x0000_s1029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Cy7Fbp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216E0C7D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 xml:space="preserve">Person participating to the </w:t>
                      </w: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discussio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15E5045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A3A20E9" w14:textId="77777777" w:rsidR="008A13C2" w:rsidRPr="005A5C79" w:rsidRDefault="008A13C2" w:rsidP="008A13C2">
      <w:pPr>
        <w:pStyle w:val="Paragraphedeliste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atient able to communicate: yes / no</w:t>
      </w:r>
    </w:p>
    <w:p w14:paraId="530D6D2D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5222BB8" w14:textId="77777777" w:rsidR="008A13C2" w:rsidRPr="005A5C79" w:rsidRDefault="008A13C2" w:rsidP="008A13C2">
      <w:pPr>
        <w:pStyle w:val="Paragraphedeliste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vailable advance directives: yes / no / not applicable</w:t>
      </w:r>
    </w:p>
    <w:p w14:paraId="4AF3F98D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0CB9698C" w14:textId="77777777" w:rsidR="008A13C2" w:rsidRPr="005A5C79" w:rsidRDefault="008A13C2" w:rsidP="008A13C2">
      <w:pPr>
        <w:pStyle w:val="Paragraphedeliste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Medical and paramedical team:</w:t>
      </w:r>
    </w:p>
    <w:p w14:paraId="4012D2BC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D2B5CF3" w14:textId="77777777" w:rsidR="008A13C2" w:rsidRPr="005A5C79" w:rsidRDefault="008A13C2" w:rsidP="008A13C2">
      <w:pPr>
        <w:pStyle w:val="Paragraphedeliste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lastRenderedPageBreak/>
        <w:t>Trusted person:</w:t>
      </w:r>
    </w:p>
    <w:p w14:paraId="7399AA45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9260AA8" w14:textId="77777777" w:rsidR="008A13C2" w:rsidRPr="005A5C79" w:rsidRDefault="008A13C2" w:rsidP="008A13C2">
      <w:pPr>
        <w:pStyle w:val="Paragraphedeliste"/>
        <w:numPr>
          <w:ilvl w:val="0"/>
          <w:numId w:val="14"/>
        </w:num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Others (name, grade):</w:t>
      </w:r>
    </w:p>
    <w:p w14:paraId="7373B6F4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93EAC5F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4678A8F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033B65D2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18BDE2E9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66BA28E6" wp14:editId="0EBFF8B8">
                <wp:extent cx="5760720" cy="361950"/>
                <wp:effectExtent l="12700" t="12700" r="17780" b="19050"/>
                <wp:docPr id="10778081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C3B3E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 xml:space="preserve">Members presents during the </w:t>
                            </w:r>
                            <w:r w:rsidRPr="00C332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discu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BA28E6" id="_x0000_s1030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qw5eeZ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11EC3B3E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 xml:space="preserve">Members presents during the </w:t>
                      </w:r>
                      <w:r w:rsidRPr="00C332BC"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discussio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47B6D246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BAD98CD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hysicians from the unit:</w:t>
      </w:r>
    </w:p>
    <w:p w14:paraId="5DCBD45A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Residents from the unit:</w:t>
      </w:r>
    </w:p>
    <w:p w14:paraId="6F9E5F67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atient’s nurse:</w:t>
      </w:r>
    </w:p>
    <w:p w14:paraId="29BEE309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Patient’s nurse’s </w:t>
      </w:r>
      <w:proofErr w:type="spellStart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id</w:t>
      </w:r>
      <w:proofErr w:type="spellEnd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:</w:t>
      </w:r>
    </w:p>
    <w:p w14:paraId="1B18AA69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Healthcare manager:</w:t>
      </w:r>
    </w:p>
    <w:p w14:paraId="1C4E4554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hysicians or surgeons in charge of the patient:</w:t>
      </w:r>
    </w:p>
    <w:p w14:paraId="01C6706D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Psychologist:</w:t>
      </w:r>
    </w:p>
    <w:p w14:paraId="34D3AEF6" w14:textId="77777777" w:rsidR="008A13C2" w:rsidRPr="005A5C79" w:rsidRDefault="008A13C2" w:rsidP="008A13C2">
      <w:pPr>
        <w:pStyle w:val="Paragraphedeliste"/>
        <w:numPr>
          <w:ilvl w:val="0"/>
          <w:numId w:val="15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Other:</w:t>
      </w:r>
    </w:p>
    <w:p w14:paraId="37EBD109" w14:textId="77777777" w:rsidR="008A13C2" w:rsidRPr="005A5C79" w:rsidRDefault="008A13C2" w:rsidP="008A13C2">
      <w:pPr>
        <w:pStyle w:val="Paragraphedeliste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CBF238E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BC3DDE4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75B5534D" wp14:editId="4849B479">
                <wp:extent cx="5760720" cy="361950"/>
                <wp:effectExtent l="12700" t="12700" r="17780" b="19050"/>
                <wp:docPr id="368071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09052B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Clinical con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B5534D" id="_x0000_s1031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fWyW9J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3809052B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Clinical contex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42475D5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5C9258D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       </w:t>
      </w: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4E9D5767" wp14:editId="052EF545">
                <wp:extent cx="5216577" cy="1371600"/>
                <wp:effectExtent l="0" t="0" r="22225" b="19050"/>
                <wp:docPr id="30000146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6577" cy="13716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1C29AF" id="Rectangle 2" o:spid="_x0000_s1026" style="width:410.75pt;height:10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" filled="f" strokecolor="#09101d [484]" strokeweight="1pt">
                <w10:anchorlock/>
              </v:rect>
            </w:pict>
          </mc:Fallback>
        </mc:AlternateContent>
      </w:r>
    </w:p>
    <w:p w14:paraId="30B25C67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58FAE83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426C24A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  <w:t>Current organ(s) failure(s):</w:t>
      </w:r>
    </w:p>
    <w:p w14:paraId="4DF85D89" w14:textId="77777777" w:rsidR="008A13C2" w:rsidRPr="005A5C79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Respiratory failure</w:t>
      </w:r>
    </w:p>
    <w:p w14:paraId="4C2923A4" w14:textId="77777777" w:rsidR="008A13C2" w:rsidRPr="005A5C79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Circulatory failure</w:t>
      </w:r>
    </w:p>
    <w:p w14:paraId="6149205F" w14:textId="77777777" w:rsidR="008A13C2" w:rsidRPr="005A5C79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Neurological failure</w:t>
      </w:r>
    </w:p>
    <w:p w14:paraId="4D6BB587" w14:textId="77777777" w:rsidR="008A13C2" w:rsidRPr="005A5C79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Kidney failure</w:t>
      </w:r>
    </w:p>
    <w:p w14:paraId="381FCDCA" w14:textId="77777777" w:rsidR="008A13C2" w:rsidRPr="005A5C79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Liver failure</w:t>
      </w:r>
    </w:p>
    <w:p w14:paraId="37269EBE" w14:textId="77777777" w:rsidR="008A13C2" w:rsidRPr="00E63335" w:rsidRDefault="008A13C2" w:rsidP="008A13C2">
      <w:pPr>
        <w:pStyle w:val="Paragraphedeliste"/>
        <w:numPr>
          <w:ilvl w:val="0"/>
          <w:numId w:val="16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proofErr w:type="spellStart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Haematologic</w:t>
      </w:r>
      <w:proofErr w:type="spellEnd"/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 failure</w:t>
      </w:r>
    </w:p>
    <w:p w14:paraId="5FA4A920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AF9231D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w:lastRenderedPageBreak/>
        <mc:AlternateContent>
          <mc:Choice Requires="wps">
            <w:drawing>
              <wp:inline distT="0" distB="0" distL="0" distR="0" wp14:anchorId="75840C4A" wp14:editId="65D863DF">
                <wp:extent cx="5760720" cy="361950"/>
                <wp:effectExtent l="12700" t="12700" r="17780" b="19050"/>
                <wp:docPr id="3630026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173767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WLST argumentation according to the staf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840C4A" id="_x0000_s1032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Rs2/uZ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30173767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WLST argumentation according to the staff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52C4FE5A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tbl>
      <w:tblPr>
        <w:tblStyle w:val="Grilledutablea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992"/>
        <w:gridCol w:w="992"/>
        <w:gridCol w:w="992"/>
      </w:tblGrid>
      <w:tr w:rsidR="008A13C2" w:rsidRPr="005A5C79" w14:paraId="08C5E132" w14:textId="77777777" w:rsidTr="003F11A8">
        <w:tc>
          <w:tcPr>
            <w:tcW w:w="6091" w:type="dxa"/>
          </w:tcPr>
          <w:p w14:paraId="6A5EB555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 refusing a therapy of which non application could lead to death:</w:t>
            </w:r>
          </w:p>
          <w:p w14:paraId="4E5F7AA2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3FF0834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08E80565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  <w:p w14:paraId="4823B0A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1C3DFDD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114114C1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3BF793FF" w14:textId="77777777" w:rsidTr="003F11A8">
        <w:tc>
          <w:tcPr>
            <w:tcW w:w="6091" w:type="dxa"/>
          </w:tcPr>
          <w:p w14:paraId="2A5CEDA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xistence of a possible curative strategy:</w:t>
            </w:r>
          </w:p>
          <w:p w14:paraId="4A167CE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5BC39F0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7AB9F22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A8C2EC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7EEBED32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2E6094C2" w14:textId="77777777" w:rsidTr="003F11A8">
        <w:tc>
          <w:tcPr>
            <w:tcW w:w="6091" w:type="dxa"/>
          </w:tcPr>
          <w:p w14:paraId="23F568C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Clinical and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raclinic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nformations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are sufficient:</w:t>
            </w:r>
          </w:p>
          <w:p w14:paraId="18C1EE58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62E15B1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7A70793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7E80AF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2BF9EF5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7B514D62" w14:textId="77777777" w:rsidTr="003F11A8">
        <w:tc>
          <w:tcPr>
            <w:tcW w:w="6091" w:type="dxa"/>
          </w:tcPr>
          <w:p w14:paraId="4A37A56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Limited previous autonomy:</w:t>
            </w:r>
          </w:p>
          <w:p w14:paraId="53D037F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7600656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08403795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22A1041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16274366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748B4704" w14:textId="77777777" w:rsidTr="003F11A8">
        <w:tc>
          <w:tcPr>
            <w:tcW w:w="6091" w:type="dxa"/>
          </w:tcPr>
          <w:p w14:paraId="7912A4A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rognosis associated to medical history:</w:t>
            </w:r>
          </w:p>
          <w:p w14:paraId="5B449F9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72AC6CB4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5BD31C5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CF3259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26F733C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2982FC23" w14:textId="77777777" w:rsidTr="003F11A8">
        <w:tc>
          <w:tcPr>
            <w:tcW w:w="6091" w:type="dxa"/>
          </w:tcPr>
          <w:p w14:paraId="1E3054D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Underlying illness incurable and fatal in the short-term:</w:t>
            </w:r>
          </w:p>
          <w:p w14:paraId="3F33CDF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17255D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5A54581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70C490F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3FFB5F4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5A34B14F" w14:textId="77777777" w:rsidTr="003F11A8">
        <w:tc>
          <w:tcPr>
            <w:tcW w:w="6091" w:type="dxa"/>
          </w:tcPr>
          <w:p w14:paraId="210FA04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rreversible acute injury:</w:t>
            </w:r>
          </w:p>
          <w:p w14:paraId="6F84D4A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55DE029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411686D1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183ED49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3D6EAEC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7E48EC92" w14:textId="77777777" w:rsidTr="003F11A8">
        <w:tc>
          <w:tcPr>
            <w:tcW w:w="6091" w:type="dxa"/>
          </w:tcPr>
          <w:p w14:paraId="3282FE7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 improvement despite optimal active treatment:</w:t>
            </w:r>
          </w:p>
          <w:p w14:paraId="6667E74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3B1F76E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4121C1B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711EAC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156928A5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78EE9F54" w14:textId="77777777" w:rsidTr="003F11A8">
        <w:tc>
          <w:tcPr>
            <w:tcW w:w="6091" w:type="dxa"/>
          </w:tcPr>
          <w:p w14:paraId="4EA8AAC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Trusted person or relatives think unreasonable carrying on intensive cares:</w:t>
            </w:r>
          </w:p>
          <w:p w14:paraId="37AD6DC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1359A6C4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715F7282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75B8E61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51605D78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0662F5B8" w14:textId="77777777" w:rsidTr="003F11A8">
        <w:tc>
          <w:tcPr>
            <w:tcW w:w="6091" w:type="dxa"/>
          </w:tcPr>
          <w:p w14:paraId="75635871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hysical suffering controlled:</w:t>
            </w:r>
          </w:p>
          <w:p w14:paraId="7F44DBDC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0FB38E05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765C1C7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6BD32C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63531BEB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4AD018C4" w14:textId="77777777" w:rsidTr="003F11A8">
        <w:tc>
          <w:tcPr>
            <w:tcW w:w="6091" w:type="dxa"/>
          </w:tcPr>
          <w:p w14:paraId="1D79442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Moral suffering controlled:</w:t>
            </w:r>
          </w:p>
          <w:p w14:paraId="50392BE4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3C55B6D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3F5487B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28E63126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21F839D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08B04596" w14:textId="77777777" w:rsidTr="003F11A8">
        <w:tc>
          <w:tcPr>
            <w:tcW w:w="6091" w:type="dxa"/>
          </w:tcPr>
          <w:p w14:paraId="2C52F65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Limited future autonomy:</w:t>
            </w:r>
          </w:p>
          <w:p w14:paraId="05C21B7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02A54BC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1A57C73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348240E1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03FFD58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2515BD07" w14:textId="77777777" w:rsidTr="003F11A8">
        <w:tc>
          <w:tcPr>
            <w:tcW w:w="6091" w:type="dxa"/>
          </w:tcPr>
          <w:p w14:paraId="6D6A4A48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Limited future relational quality of life:</w:t>
            </w:r>
          </w:p>
          <w:p w14:paraId="21B08E3D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0D4D8B2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72E064E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258CF1C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2B2427C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</w:tc>
      </w:tr>
      <w:tr w:rsidR="008A13C2" w:rsidRPr="005A5C79" w14:paraId="217F1BFC" w14:textId="77777777" w:rsidTr="003F11A8">
        <w:tc>
          <w:tcPr>
            <w:tcW w:w="6091" w:type="dxa"/>
          </w:tcPr>
          <w:p w14:paraId="4E018BEF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omplexity of social and/or familial context:</w:t>
            </w:r>
          </w:p>
          <w:p w14:paraId="2C623A3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4F6073D9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yes</w:t>
            </w:r>
          </w:p>
          <w:p w14:paraId="42492F3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92" w:type="dxa"/>
          </w:tcPr>
          <w:p w14:paraId="0CA418BC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o</w:t>
            </w:r>
          </w:p>
        </w:tc>
        <w:tc>
          <w:tcPr>
            <w:tcW w:w="992" w:type="dxa"/>
          </w:tcPr>
          <w:p w14:paraId="0E55A50A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A</w:t>
            </w:r>
          </w:p>
          <w:p w14:paraId="06A921B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</w:tbl>
    <w:p w14:paraId="2461565C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53AC9A9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Comments:</w:t>
      </w:r>
    </w:p>
    <w:p w14:paraId="7B5721BF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58B695EB" w14:textId="77777777" w:rsidR="008A13C2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FA24A2F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004E9E8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397C5EEB" wp14:editId="73522F57">
                <wp:extent cx="5760720" cy="361950"/>
                <wp:effectExtent l="12700" t="12700" r="17780" b="19050"/>
                <wp:docPr id="3394349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9A8E0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External consul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7C5EEB" id="_x0000_s1033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kK93NJ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1619A8E0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External consultan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78E3470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457E6748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Name, grade:</w:t>
      </w:r>
    </w:p>
    <w:p w14:paraId="1D4D10A5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0845B77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Patient examined: 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Yes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No</w:t>
      </w:r>
    </w:p>
    <w:p w14:paraId="60B5AFAE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namnesis considered as sufficient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Yes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No</w:t>
      </w:r>
    </w:p>
    <w:p w14:paraId="3521A30B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WLST argumentation considered sufficient and consistent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Yes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No</w:t>
      </w:r>
    </w:p>
    <w:p w14:paraId="6678A7FF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Decision modalities considered consistent and adapted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Yes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No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</w:p>
    <w:p w14:paraId="3DD1DB05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lastRenderedPageBreak/>
        <w:t>Agreement with decision taken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 xml:space="preserve">Yes 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No</w:t>
      </w:r>
    </w:p>
    <w:p w14:paraId="36CC328C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52BBF5A2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Comments:</w:t>
      </w:r>
    </w:p>
    <w:p w14:paraId="0FCB1A5A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DBEA1A5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32EF11DF" wp14:editId="188D55D5">
                <wp:extent cx="5760720" cy="361950"/>
                <wp:effectExtent l="12700" t="12700" r="17780" b="19050"/>
                <wp:docPr id="15615074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3B021A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Final decision after collegial discu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EF11DF" id="_x0000_s1034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BoyJlp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7E3B021A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Final decision after collegial discussio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54C2490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5237843" w14:textId="77777777" w:rsidR="008A13C2" w:rsidRPr="005A5C79" w:rsidRDefault="008A13C2" w:rsidP="008A13C2">
      <w:pPr>
        <w:pStyle w:val="Paragraphedeliste"/>
        <w:numPr>
          <w:ilvl w:val="0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Therapeutic engagement level 1 : Maximum therapeutic engagement </w:t>
      </w:r>
    </w:p>
    <w:p w14:paraId="5CC974E9" w14:textId="77777777" w:rsidR="008A13C2" w:rsidRPr="005A5C79" w:rsidRDefault="008A13C2" w:rsidP="008A13C2">
      <w:pPr>
        <w:pStyle w:val="Paragraphedeliste"/>
        <w:numPr>
          <w:ilvl w:val="0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Engagement level 2 : Withholding one or several therapeutics</w:t>
      </w:r>
    </w:p>
    <w:p w14:paraId="3796EEEE" w14:textId="77777777" w:rsidR="008A13C2" w:rsidRPr="005A5C79" w:rsidRDefault="008A13C2" w:rsidP="008A13C2">
      <w:pPr>
        <w:pStyle w:val="Paragraphedeliste"/>
        <w:numPr>
          <w:ilvl w:val="0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Engagement level 3: </w:t>
      </w:r>
    </w:p>
    <w:p w14:paraId="3458E399" w14:textId="77777777" w:rsidR="008A13C2" w:rsidRPr="005A5C79" w:rsidRDefault="008A13C2" w:rsidP="008A13C2">
      <w:pPr>
        <w:pStyle w:val="Paragraphedeliste"/>
        <w:spacing w:line="360" w:lineRule="auto"/>
        <w:ind w:left="993" w:hanging="142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. Withdrawing treatments and palliative approach without continuous deep sedation</w:t>
      </w:r>
    </w:p>
    <w:p w14:paraId="512034D4" w14:textId="77777777" w:rsidR="008A13C2" w:rsidRPr="005A5C79" w:rsidRDefault="008A13C2" w:rsidP="008A13C2">
      <w:pPr>
        <w:pStyle w:val="Paragraphedeliste"/>
        <w:spacing w:line="360" w:lineRule="auto"/>
        <w:ind w:left="1134" w:hanging="283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b. Withdrawing treatments and palliative approach with continuous deep sedation </w:t>
      </w:r>
    </w:p>
    <w:p w14:paraId="5B979775" w14:textId="77777777" w:rsidR="008A13C2" w:rsidRPr="005A5C79" w:rsidRDefault="008A13C2" w:rsidP="008A13C2">
      <w:pPr>
        <w:pStyle w:val="Paragraphedeliste"/>
        <w:numPr>
          <w:ilvl w:val="0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Need of a new meeting</w:t>
      </w:r>
    </w:p>
    <w:p w14:paraId="619A59AA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96EB9C1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27D909A4" w14:textId="77777777" w:rsidR="008A13C2" w:rsidRPr="005A5C79" w:rsidRDefault="008A13C2" w:rsidP="008A13C2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u w:val="single"/>
          <w:lang w:val="en-US" w:eastAsia="fr-FR"/>
          <w14:ligatures w14:val="none"/>
        </w:rPr>
        <w:t>Third party:</w:t>
      </w:r>
      <w:r w:rsidRPr="005A5C79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fr-FR"/>
          <w14:ligatures w14:val="none"/>
        </w:rPr>
        <w:t xml:space="preserve"> 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Trusted person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 xml:space="preserve"> Family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>Relatives: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 xml:space="preserve"> Other:</w:t>
      </w:r>
    </w:p>
    <w:p w14:paraId="4C539B0A" w14:textId="77777777" w:rsidR="008A13C2" w:rsidRPr="005A5C79" w:rsidRDefault="008A13C2" w:rsidP="008A13C2">
      <w:pPr>
        <w:pStyle w:val="Paragraphedeliste"/>
        <w:numPr>
          <w:ilvl w:val="2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re informed and consulted (identity):</w:t>
      </w:r>
    </w:p>
    <w:p w14:paraId="3E6FACE5" w14:textId="77777777" w:rsidR="008A13C2" w:rsidRPr="005A5C79" w:rsidRDefault="008A13C2" w:rsidP="008A13C2">
      <w:pPr>
        <w:pStyle w:val="Paragraphedeliste"/>
        <w:numPr>
          <w:ilvl w:val="2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Support the decision taken from collegial procedure.</w:t>
      </w:r>
    </w:p>
    <w:p w14:paraId="5D4893FF" w14:textId="77777777" w:rsidR="008A13C2" w:rsidRPr="005A5C79" w:rsidRDefault="008A13C2" w:rsidP="008A13C2">
      <w:pPr>
        <w:pStyle w:val="Paragraphedeliste"/>
        <w:numPr>
          <w:ilvl w:val="2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 xml:space="preserve">Wish as their relative died: to be present ___ </w:t>
      </w: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ab/>
        <w:t xml:space="preserve"> to be warned ___</w:t>
      </w:r>
    </w:p>
    <w:p w14:paraId="4462906D" w14:textId="77777777" w:rsidR="008A13C2" w:rsidRPr="005A5C79" w:rsidRDefault="008A13C2" w:rsidP="008A13C2">
      <w:pPr>
        <w:pStyle w:val="Paragraphedeliste"/>
        <w:numPr>
          <w:ilvl w:val="2"/>
          <w:numId w:val="17"/>
        </w:num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  <w:t>Are not able to be informed.</w:t>
      </w:r>
    </w:p>
    <w:p w14:paraId="144B89EE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30F72B41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noProof/>
          <w:color w:val="000000"/>
          <w:kern w:val="0"/>
          <w:lang w:val="en-US" w:eastAsia="fr-FR"/>
        </w:rPr>
        <mc:AlternateContent>
          <mc:Choice Requires="wps">
            <w:drawing>
              <wp:inline distT="0" distB="0" distL="0" distR="0" wp14:anchorId="01227A3D" wp14:editId="22B82FEF">
                <wp:extent cx="5760720" cy="361950"/>
                <wp:effectExtent l="12700" t="12700" r="17780" b="19050"/>
                <wp:docPr id="18189174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720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57377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93EF5D" w14:textId="77777777" w:rsidR="008A13C2" w:rsidRPr="00C332BC" w:rsidRDefault="008A13C2" w:rsidP="008A13C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573778"/>
                                <w:sz w:val="28"/>
                                <w:szCs w:val="28"/>
                                <w:lang w:val="en-US"/>
                              </w:rPr>
                              <w:t>WLST application moda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227A3D" id="_x0000_s1035" style="width:453.6pt;height:2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" filled="f" strokecolor="#573778" strokeweight="1.5pt">
                <v:textbox>
                  <w:txbxContent>
                    <w:p w14:paraId="1D93EF5D" w14:textId="77777777" w:rsidR="008A13C2" w:rsidRPr="00C332BC" w:rsidRDefault="008A13C2" w:rsidP="008A13C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573778"/>
                          <w:sz w:val="28"/>
                          <w:szCs w:val="28"/>
                          <w:lang w:val="en-US"/>
                        </w:rPr>
                        <w:t>WLST application modalities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15433482" w14:textId="77777777" w:rsidR="008A13C2" w:rsidRPr="005A5C79" w:rsidRDefault="008A13C2" w:rsidP="008A13C2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val="en-US" w:eastAsia="fr-FR"/>
          <w14:ligatures w14:val="none"/>
        </w:rPr>
      </w:pPr>
    </w:p>
    <w:tbl>
      <w:tblPr>
        <w:tblStyle w:val="Grilledutableau"/>
        <w:tblpPr w:leftFromText="141" w:rightFromText="141" w:vertAnchor="text" w:horzAnchor="margin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8A13C2" w:rsidRPr="005A5C79" w14:paraId="5C7CB87D" w14:textId="77777777" w:rsidTr="003F11A8">
        <w:tc>
          <w:tcPr>
            <w:tcW w:w="4531" w:type="dxa"/>
          </w:tcPr>
          <w:p w14:paraId="4E42152D" w14:textId="77777777" w:rsidR="008A13C2" w:rsidRPr="005A5C79" w:rsidRDefault="008A13C2" w:rsidP="003F11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  <w:t>Withholding therapies:</w:t>
            </w:r>
          </w:p>
          <w:p w14:paraId="583330CB" w14:textId="77777777" w:rsidR="008A13C2" w:rsidRPr="005A5C79" w:rsidRDefault="008A13C2" w:rsidP="008A13C2">
            <w:pPr>
              <w:pStyle w:val="Paragraphedeliste"/>
              <w:numPr>
                <w:ilvl w:val="0"/>
                <w:numId w:val="20"/>
              </w:numPr>
              <w:spacing w:line="360" w:lineRule="auto"/>
              <w:ind w:left="166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o cardiopulmonary resuscitation</w:t>
            </w:r>
          </w:p>
          <w:p w14:paraId="3EE3C698" w14:textId="77777777" w:rsidR="008A13C2" w:rsidRPr="005A5C79" w:rsidRDefault="008A13C2" w:rsidP="008A13C2">
            <w:pPr>
              <w:pStyle w:val="Paragraphedeliste"/>
              <w:numPr>
                <w:ilvl w:val="0"/>
                <w:numId w:val="20"/>
              </w:numPr>
              <w:spacing w:line="276" w:lineRule="auto"/>
              <w:ind w:left="166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o treatment for a new organ failure or therapeutic incrementation</w:t>
            </w:r>
          </w:p>
          <w:p w14:paraId="43468FCF" w14:textId="77777777" w:rsidR="008A13C2" w:rsidRPr="005A5C79" w:rsidRDefault="008A13C2" w:rsidP="008A13C2">
            <w:pPr>
              <w:pStyle w:val="Paragraphedeliste"/>
              <w:numPr>
                <w:ilvl w:val="0"/>
                <w:numId w:val="18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o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sopressive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rugs</w:t>
            </w:r>
          </w:p>
          <w:p w14:paraId="0507C2D5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endotracheal intubation </w:t>
            </w:r>
          </w:p>
          <w:p w14:paraId="15CA1590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o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IV</w:t>
            </w:r>
          </w:p>
          <w:p w14:paraId="04A9E0ED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renal replacement therapy</w:t>
            </w:r>
          </w:p>
          <w:p w14:paraId="04268CA3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transfusion</w:t>
            </w:r>
          </w:p>
          <w:p w14:paraId="55EE06F4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intracranial pressure no external ventricular derivation </w:t>
            </w:r>
          </w:p>
          <w:p w14:paraId="278DB242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new antimicrobial therapy</w:t>
            </w:r>
          </w:p>
          <w:p w14:paraId="01FC4BDF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new surgery</w:t>
            </w:r>
          </w:p>
          <w:p w14:paraId="46F75ED6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 new exams</w:t>
            </w:r>
          </w:p>
          <w:p w14:paraId="1AFE13C2" w14:textId="77777777" w:rsidR="008A13C2" w:rsidRPr="005A5C79" w:rsidRDefault="008A13C2" w:rsidP="008A13C2">
            <w:pPr>
              <w:pStyle w:val="Paragraphedeliste"/>
              <w:numPr>
                <w:ilvl w:val="0"/>
                <w:numId w:val="19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ore biology</w:t>
            </w:r>
          </w:p>
          <w:p w14:paraId="2048C60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  <w:p w14:paraId="22E2D2FE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4531" w:type="dxa"/>
          </w:tcPr>
          <w:p w14:paraId="72C50DD2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  <w:lastRenderedPageBreak/>
              <w:t>Withdrawing therapies:</w:t>
            </w:r>
          </w:p>
          <w:p w14:paraId="0CB0304C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Withdrawing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sopressive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rugs</w:t>
            </w:r>
          </w:p>
          <w:p w14:paraId="5E398297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Withdrawing renal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mplacement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therapy</w:t>
            </w:r>
          </w:p>
          <w:p w14:paraId="5F53B06C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stauring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an inspired fraction of oxygen of 21%</w:t>
            </w:r>
          </w:p>
          <w:p w14:paraId="28A409B6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mechanical ventilation</w:t>
            </w:r>
          </w:p>
          <w:p w14:paraId="381542DD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alimentation</w:t>
            </w:r>
          </w:p>
          <w:p w14:paraId="22B2F785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oral fluid intake</w:t>
            </w:r>
          </w:p>
          <w:p w14:paraId="46CE7DFC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antibiotics</w:t>
            </w:r>
          </w:p>
          <w:p w14:paraId="7AC41020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of external ventricular derivation</w:t>
            </w:r>
          </w:p>
          <w:p w14:paraId="4EAB84D3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ECMO</w:t>
            </w:r>
          </w:p>
          <w:p w14:paraId="25136D64" w14:textId="77777777" w:rsidR="008A13C2" w:rsidRPr="005A5C79" w:rsidRDefault="008A13C2" w:rsidP="008A13C2">
            <w:pPr>
              <w:pStyle w:val="Paragraphedeliste"/>
              <w:numPr>
                <w:ilvl w:val="0"/>
                <w:numId w:val="2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ithdrawing of all the treatments</w:t>
            </w:r>
          </w:p>
          <w:p w14:paraId="75586DE4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</w:tr>
      <w:tr w:rsidR="008A13C2" w:rsidRPr="008B15B0" w14:paraId="5E4F39F2" w14:textId="77777777" w:rsidTr="003F11A8">
        <w:tc>
          <w:tcPr>
            <w:tcW w:w="4531" w:type="dxa"/>
          </w:tcPr>
          <w:p w14:paraId="37BE8C92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urrent withholding therapies:</w:t>
            </w:r>
          </w:p>
          <w:p w14:paraId="24238BDE" w14:textId="77777777" w:rsidR="008A13C2" w:rsidRPr="005A5C79" w:rsidRDefault="008A13C2" w:rsidP="008A13C2">
            <w:pPr>
              <w:pStyle w:val="Paragraphedeliste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spired fraction of oxygen limited: __</w:t>
            </w:r>
          </w:p>
          <w:p w14:paraId="02B97A6D" w14:textId="77777777" w:rsidR="008A13C2" w:rsidRPr="005A5C79" w:rsidRDefault="008A13C2" w:rsidP="008A13C2">
            <w:pPr>
              <w:pStyle w:val="Paragraphedeliste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No </w:t>
            </w: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creaseing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of mechanical ventilation (NO, prone positioning)</w:t>
            </w:r>
          </w:p>
          <w:p w14:paraId="209A529C" w14:textId="77777777" w:rsidR="008A13C2" w:rsidRPr="005A5C79" w:rsidRDefault="008A13C2" w:rsidP="008A13C2">
            <w:pPr>
              <w:pStyle w:val="Paragraphedeliste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Vasopressive</w:t>
            </w:r>
            <w:proofErr w:type="spellEnd"/>
            <w:r w:rsidRPr="005A5C7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rugs limited at: __</w:t>
            </w:r>
          </w:p>
          <w:p w14:paraId="5B5FE830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531" w:type="dxa"/>
          </w:tcPr>
          <w:p w14:paraId="095B6F27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5A5C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o (new) admission in intensive cares</w:t>
            </w:r>
          </w:p>
          <w:p w14:paraId="13C3EC5C" w14:textId="77777777" w:rsidR="008A13C2" w:rsidRPr="005A5C79" w:rsidRDefault="008A13C2" w:rsidP="003F11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</w:tbl>
    <w:p w14:paraId="206EDF6B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587DD1EE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6DEB6AEE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7B7213A2" w14:textId="77777777" w:rsidR="008A13C2" w:rsidRPr="005A5C79" w:rsidRDefault="008A13C2" w:rsidP="008A13C2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  <w:t>Date of decision application:</w:t>
      </w:r>
    </w:p>
    <w:p w14:paraId="626832B3" w14:textId="77777777" w:rsidR="008A13C2" w:rsidRPr="005A5C79" w:rsidRDefault="008A13C2" w:rsidP="008A13C2">
      <w:pPr>
        <w:rPr>
          <w:rFonts w:ascii="Times New Roman" w:eastAsia="Times New Roman" w:hAnsi="Times New Roman" w:cs="Times New Roman"/>
          <w:color w:val="000000"/>
          <w:kern w:val="0"/>
          <w:lang w:val="en-US" w:eastAsia="fr-FR"/>
          <w14:ligatures w14:val="none"/>
        </w:rPr>
      </w:pPr>
    </w:p>
    <w:p w14:paraId="526DD8D0" w14:textId="77777777" w:rsidR="008A13C2" w:rsidRPr="00D652DE" w:rsidRDefault="008A13C2" w:rsidP="008A13C2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</w:pPr>
      <w:r w:rsidRPr="005A5C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r-FR"/>
          <w14:ligatures w14:val="none"/>
        </w:rPr>
        <w:t>Comments/evolution:</w:t>
      </w:r>
    </w:p>
    <w:p w14:paraId="5B2390F5" w14:textId="77777777" w:rsidR="008A13C2" w:rsidRPr="00D652DE" w:rsidRDefault="008A13C2" w:rsidP="008A13C2">
      <w:pP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</w:p>
    <w:p w14:paraId="7E7CE855" w14:textId="77777777" w:rsidR="008A13C2" w:rsidRPr="00D652DE" w:rsidRDefault="008A13C2" w:rsidP="008A13C2">
      <w:pPr>
        <w:rPr>
          <w:lang w:val="en-US"/>
        </w:rPr>
      </w:pPr>
    </w:p>
    <w:p w14:paraId="18EA0336" w14:textId="77777777" w:rsidR="008A13C2" w:rsidRPr="005043D9" w:rsidRDefault="008A13C2" w:rsidP="008A13C2">
      <w:pPr>
        <w:rPr>
          <w:lang w:val="en-US"/>
        </w:rPr>
      </w:pPr>
    </w:p>
    <w:p w14:paraId="6489EBAF" w14:textId="77777777" w:rsidR="008A13C2" w:rsidRPr="005043D9" w:rsidRDefault="008A13C2" w:rsidP="008A13C2">
      <w:pPr>
        <w:rPr>
          <w:lang w:val="en-US"/>
        </w:rPr>
      </w:pPr>
    </w:p>
    <w:p w14:paraId="1A2373D7" w14:textId="77777777" w:rsidR="008A13C2" w:rsidRPr="005043D9" w:rsidRDefault="008A13C2" w:rsidP="008A13C2">
      <w:pPr>
        <w:rPr>
          <w:lang w:val="en-US"/>
        </w:rPr>
      </w:pPr>
    </w:p>
    <w:p w14:paraId="5D1FBBB9" w14:textId="77777777" w:rsidR="008A13C2" w:rsidRPr="005043D9" w:rsidRDefault="008A13C2" w:rsidP="008A13C2">
      <w:pPr>
        <w:rPr>
          <w:lang w:val="en-US"/>
        </w:rPr>
      </w:pPr>
    </w:p>
    <w:p w14:paraId="25718006" w14:textId="77777777" w:rsidR="008A13C2" w:rsidRPr="005043D9" w:rsidRDefault="008A13C2" w:rsidP="008A13C2">
      <w:pPr>
        <w:rPr>
          <w:lang w:val="en-US"/>
        </w:rPr>
      </w:pPr>
    </w:p>
    <w:p w14:paraId="0E493B87" w14:textId="77777777" w:rsidR="008A13C2" w:rsidRPr="005043D9" w:rsidRDefault="008A13C2" w:rsidP="008A13C2">
      <w:pPr>
        <w:rPr>
          <w:lang w:val="en-US"/>
        </w:rPr>
      </w:pPr>
    </w:p>
    <w:p w14:paraId="2A7D5940" w14:textId="77777777" w:rsidR="008A13C2" w:rsidRPr="005043D9" w:rsidRDefault="008A13C2" w:rsidP="008A13C2">
      <w:pPr>
        <w:rPr>
          <w:lang w:val="en-US"/>
        </w:rPr>
      </w:pPr>
    </w:p>
    <w:p w14:paraId="25D5B05D" w14:textId="77777777" w:rsidR="008A13C2" w:rsidRPr="005043D9" w:rsidRDefault="008A13C2" w:rsidP="008A13C2">
      <w:pPr>
        <w:rPr>
          <w:lang w:val="en-US"/>
        </w:rPr>
      </w:pPr>
    </w:p>
    <w:p w14:paraId="11DB9789" w14:textId="77777777" w:rsidR="008A13C2" w:rsidRPr="005043D9" w:rsidRDefault="008A13C2" w:rsidP="008A13C2">
      <w:pPr>
        <w:rPr>
          <w:lang w:val="en-US"/>
        </w:rPr>
      </w:pPr>
    </w:p>
    <w:p w14:paraId="30511BA4" w14:textId="77777777" w:rsidR="008A13C2" w:rsidRPr="005043D9" w:rsidRDefault="008A13C2" w:rsidP="008A13C2">
      <w:pPr>
        <w:rPr>
          <w:lang w:val="en-US"/>
        </w:rPr>
      </w:pPr>
    </w:p>
    <w:p w14:paraId="329E3740" w14:textId="77777777" w:rsidR="008A13C2" w:rsidRPr="005043D9" w:rsidRDefault="008A13C2" w:rsidP="008A13C2">
      <w:pPr>
        <w:rPr>
          <w:lang w:val="en-US"/>
        </w:rPr>
      </w:pPr>
    </w:p>
    <w:p w14:paraId="7ABA4F77" w14:textId="77777777" w:rsidR="008A13C2" w:rsidRPr="005043D9" w:rsidRDefault="008A13C2" w:rsidP="008A13C2">
      <w:pPr>
        <w:rPr>
          <w:lang w:val="en-US"/>
        </w:rPr>
      </w:pPr>
    </w:p>
    <w:p w14:paraId="5887716E" w14:textId="77777777" w:rsidR="008A13C2" w:rsidRPr="005043D9" w:rsidRDefault="008A13C2" w:rsidP="008A13C2">
      <w:pPr>
        <w:rPr>
          <w:lang w:val="en-US"/>
        </w:rPr>
      </w:pPr>
    </w:p>
    <w:p w14:paraId="5F1763B3" w14:textId="77777777" w:rsidR="008A13C2" w:rsidRPr="005043D9" w:rsidRDefault="008A13C2" w:rsidP="008A13C2">
      <w:pPr>
        <w:rPr>
          <w:lang w:val="en-US"/>
        </w:rPr>
      </w:pPr>
    </w:p>
    <w:p w14:paraId="1F58A298" w14:textId="77777777" w:rsidR="008A13C2" w:rsidRPr="005043D9" w:rsidRDefault="008A13C2" w:rsidP="008A13C2">
      <w:pPr>
        <w:rPr>
          <w:lang w:val="en-US"/>
        </w:rPr>
      </w:pPr>
    </w:p>
    <w:p w14:paraId="26626F85" w14:textId="77777777" w:rsidR="008A13C2" w:rsidRPr="005043D9" w:rsidRDefault="008A13C2" w:rsidP="008A13C2">
      <w:pPr>
        <w:rPr>
          <w:lang w:val="en-US"/>
        </w:rPr>
      </w:pPr>
    </w:p>
    <w:p w14:paraId="295D140A" w14:textId="77777777" w:rsidR="008A13C2" w:rsidRPr="005043D9" w:rsidRDefault="008A13C2" w:rsidP="008A13C2">
      <w:pPr>
        <w:rPr>
          <w:lang w:val="en-US"/>
        </w:rPr>
      </w:pPr>
    </w:p>
    <w:p w14:paraId="72D68B7C" w14:textId="77777777" w:rsidR="008A13C2" w:rsidRPr="005043D9" w:rsidRDefault="008A13C2" w:rsidP="008A13C2">
      <w:pPr>
        <w:rPr>
          <w:lang w:val="en-US"/>
        </w:rPr>
      </w:pPr>
    </w:p>
    <w:p w14:paraId="2BB21BAB" w14:textId="77777777" w:rsidR="008A13C2" w:rsidRPr="005043D9" w:rsidRDefault="008A13C2" w:rsidP="008A13C2">
      <w:pPr>
        <w:rPr>
          <w:lang w:val="en-US"/>
        </w:rPr>
      </w:pPr>
    </w:p>
    <w:p w14:paraId="6ADC4044" w14:textId="77777777" w:rsidR="008A13C2" w:rsidRPr="005043D9" w:rsidRDefault="008A13C2" w:rsidP="008A13C2">
      <w:pPr>
        <w:rPr>
          <w:lang w:val="en-US"/>
        </w:rPr>
      </w:pPr>
    </w:p>
    <w:p w14:paraId="1E9A660B" w14:textId="77777777" w:rsidR="008A13C2" w:rsidRPr="005043D9" w:rsidRDefault="008A13C2" w:rsidP="008A13C2">
      <w:pPr>
        <w:rPr>
          <w:lang w:val="en-US"/>
        </w:rPr>
      </w:pPr>
    </w:p>
    <w:p w14:paraId="244978DB" w14:textId="77777777" w:rsidR="008A13C2" w:rsidRPr="005043D9" w:rsidRDefault="008A13C2" w:rsidP="008A13C2">
      <w:pPr>
        <w:rPr>
          <w:lang w:val="en-US"/>
        </w:rPr>
      </w:pPr>
    </w:p>
    <w:p w14:paraId="31AE40A0" w14:textId="77777777" w:rsidR="008A13C2" w:rsidRPr="005043D9" w:rsidRDefault="008A13C2" w:rsidP="008A13C2">
      <w:pPr>
        <w:rPr>
          <w:lang w:val="en-US"/>
        </w:rPr>
      </w:pPr>
    </w:p>
    <w:p w14:paraId="04F21684" w14:textId="77777777" w:rsidR="008A13C2" w:rsidRPr="005043D9" w:rsidRDefault="008A13C2" w:rsidP="008A13C2">
      <w:pPr>
        <w:rPr>
          <w:lang w:val="en-US"/>
        </w:rPr>
      </w:pPr>
    </w:p>
    <w:p w14:paraId="56567801" w14:textId="77777777" w:rsidR="008A13C2" w:rsidRDefault="008A13C2" w:rsidP="008A13C2">
      <w:pPr>
        <w:rPr>
          <w:lang w:val="en-US"/>
        </w:rPr>
      </w:pPr>
      <w:r>
        <w:rPr>
          <w:lang w:val="en-US"/>
        </w:rPr>
        <w:br w:type="page"/>
      </w:r>
    </w:p>
    <w:p w14:paraId="4E46A517" w14:textId="77777777" w:rsidR="008A13C2" w:rsidRPr="005043D9" w:rsidRDefault="008A13C2" w:rsidP="008A13C2">
      <w:pPr>
        <w:rPr>
          <w:lang w:val="en-US"/>
        </w:rPr>
      </w:pPr>
    </w:p>
    <w:p w14:paraId="07383E52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3BB96E6" w14:textId="77777777" w:rsidR="008A13C2" w:rsidRPr="005043D9" w:rsidRDefault="008A13C2" w:rsidP="008A13C2">
      <w:pPr>
        <w:jc w:val="center"/>
        <w:rPr>
          <w:rFonts w:ascii="Times New Roman" w:hAnsi="Times New Roman" w:cs="Times New Roman"/>
          <w:b/>
          <w:i/>
          <w:iCs/>
          <w:lang w:val="en-US"/>
        </w:rPr>
      </w:pPr>
      <w:r w:rsidRPr="005043D9">
        <w:rPr>
          <w:rFonts w:ascii="Times New Roman" w:hAnsi="Times New Roman" w:cs="Times New Roman"/>
          <w:b/>
          <w:i/>
          <w:iCs/>
          <w:lang w:val="en-US"/>
        </w:rPr>
        <w:t>Supplementary data 4. FS-24R-ICU</w:t>
      </w:r>
    </w:p>
    <w:p w14:paraId="1E98B77E" w14:textId="77777777" w:rsidR="008A13C2" w:rsidRPr="005043D9" w:rsidRDefault="008A13C2" w:rsidP="008A13C2">
      <w:pPr>
        <w:rPr>
          <w:noProof/>
          <w:lang w:val="en-US" w:eastAsia="fr-FR"/>
        </w:rPr>
      </w:pPr>
    </w:p>
    <w:p w14:paraId="63C4309E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drawing>
          <wp:inline distT="0" distB="0" distL="0" distR="0" wp14:anchorId="0F139907" wp14:editId="7DE25F2B">
            <wp:extent cx="5755005" cy="739267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39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A010D" w14:textId="77777777" w:rsidR="008A13C2" w:rsidRPr="005043D9" w:rsidRDefault="008A13C2" w:rsidP="008A13C2">
      <w:pPr>
        <w:rPr>
          <w:lang w:val="en-US"/>
        </w:rPr>
      </w:pPr>
    </w:p>
    <w:p w14:paraId="61573FE3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7069F0F6" wp14:editId="2B4E0B06">
            <wp:extent cx="5755005" cy="744982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44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E485" w14:textId="77777777" w:rsidR="008A13C2" w:rsidRPr="005043D9" w:rsidRDefault="008A13C2" w:rsidP="008A13C2">
      <w:pPr>
        <w:rPr>
          <w:lang w:val="en-US"/>
        </w:rPr>
      </w:pPr>
    </w:p>
    <w:p w14:paraId="4D5DA239" w14:textId="77777777" w:rsidR="008A13C2" w:rsidRPr="005043D9" w:rsidRDefault="008A13C2" w:rsidP="008A13C2">
      <w:pPr>
        <w:rPr>
          <w:lang w:val="en-US"/>
        </w:rPr>
      </w:pPr>
    </w:p>
    <w:p w14:paraId="1C2551BB" w14:textId="77777777" w:rsidR="008A13C2" w:rsidRPr="005043D9" w:rsidRDefault="008A13C2" w:rsidP="008A13C2">
      <w:pPr>
        <w:rPr>
          <w:lang w:val="en-US"/>
        </w:rPr>
      </w:pPr>
    </w:p>
    <w:p w14:paraId="5EBD316C" w14:textId="77777777" w:rsidR="008A13C2" w:rsidRPr="005043D9" w:rsidRDefault="008A13C2" w:rsidP="008A13C2">
      <w:pPr>
        <w:rPr>
          <w:lang w:val="en-US"/>
        </w:rPr>
      </w:pPr>
    </w:p>
    <w:p w14:paraId="1B1DE8CF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6C09B02E" wp14:editId="4AB8CE18">
            <wp:extent cx="5755005" cy="736155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36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9083E" w14:textId="77777777" w:rsidR="008A13C2" w:rsidRPr="005043D9" w:rsidRDefault="008A13C2" w:rsidP="008A13C2">
      <w:pPr>
        <w:rPr>
          <w:lang w:val="en-US"/>
        </w:rPr>
      </w:pPr>
    </w:p>
    <w:p w14:paraId="6F3E1174" w14:textId="77777777" w:rsidR="008A13C2" w:rsidRPr="005043D9" w:rsidRDefault="008A13C2" w:rsidP="008A13C2">
      <w:pPr>
        <w:rPr>
          <w:lang w:val="en-US"/>
        </w:rPr>
      </w:pPr>
    </w:p>
    <w:p w14:paraId="3B3094AA" w14:textId="77777777" w:rsidR="008A13C2" w:rsidRPr="005043D9" w:rsidRDefault="008A13C2" w:rsidP="008A13C2">
      <w:pPr>
        <w:rPr>
          <w:lang w:val="en-US"/>
        </w:rPr>
      </w:pPr>
    </w:p>
    <w:p w14:paraId="51C40B9C" w14:textId="77777777" w:rsidR="008A13C2" w:rsidRPr="005043D9" w:rsidRDefault="008A13C2" w:rsidP="008A13C2">
      <w:pPr>
        <w:rPr>
          <w:lang w:val="en-US"/>
        </w:rPr>
      </w:pPr>
    </w:p>
    <w:p w14:paraId="68FE2EF2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2EC75273" wp14:editId="2FB2D68D">
            <wp:extent cx="5760085" cy="6720840"/>
            <wp:effectExtent l="0" t="0" r="0" b="381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672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BDA7E" w14:textId="77777777" w:rsidR="008A13C2" w:rsidRPr="005043D9" w:rsidRDefault="008A13C2" w:rsidP="008A13C2">
      <w:pPr>
        <w:rPr>
          <w:lang w:val="en-US"/>
        </w:rPr>
      </w:pPr>
    </w:p>
    <w:p w14:paraId="30DA1926" w14:textId="77777777" w:rsidR="008A13C2" w:rsidRPr="005043D9" w:rsidRDefault="008A13C2" w:rsidP="008A13C2">
      <w:pPr>
        <w:rPr>
          <w:lang w:val="en-US"/>
        </w:rPr>
      </w:pPr>
    </w:p>
    <w:p w14:paraId="3A038692" w14:textId="77777777" w:rsidR="008A13C2" w:rsidRPr="005043D9" w:rsidRDefault="008A13C2" w:rsidP="008A13C2">
      <w:pPr>
        <w:rPr>
          <w:lang w:val="en-US"/>
        </w:rPr>
      </w:pPr>
    </w:p>
    <w:p w14:paraId="344E589F" w14:textId="77777777" w:rsidR="008A13C2" w:rsidRPr="005043D9" w:rsidRDefault="008A13C2" w:rsidP="008A13C2">
      <w:pPr>
        <w:rPr>
          <w:lang w:val="en-US"/>
        </w:rPr>
      </w:pPr>
    </w:p>
    <w:p w14:paraId="3CAA8D79" w14:textId="77777777" w:rsidR="008A13C2" w:rsidRPr="005043D9" w:rsidRDefault="008A13C2" w:rsidP="008A13C2">
      <w:pPr>
        <w:rPr>
          <w:lang w:val="en-US"/>
        </w:rPr>
      </w:pPr>
    </w:p>
    <w:p w14:paraId="76024042" w14:textId="77777777" w:rsidR="008A13C2" w:rsidRPr="005043D9" w:rsidRDefault="008A13C2" w:rsidP="008A13C2">
      <w:pPr>
        <w:rPr>
          <w:lang w:val="en-US"/>
        </w:rPr>
      </w:pPr>
    </w:p>
    <w:p w14:paraId="4F6813FE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7ADDB1B7" wp14:editId="25F7B929">
            <wp:extent cx="5755005" cy="724789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24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3E664" w14:textId="77777777" w:rsidR="008A13C2" w:rsidRPr="005043D9" w:rsidRDefault="008A13C2" w:rsidP="008A13C2">
      <w:pPr>
        <w:rPr>
          <w:lang w:val="en-US"/>
        </w:rPr>
      </w:pPr>
    </w:p>
    <w:p w14:paraId="6A3A727A" w14:textId="77777777" w:rsidR="008A13C2" w:rsidRPr="005043D9" w:rsidRDefault="008A13C2" w:rsidP="008A13C2">
      <w:pPr>
        <w:rPr>
          <w:lang w:val="en-US"/>
        </w:rPr>
      </w:pPr>
    </w:p>
    <w:p w14:paraId="5F469E97" w14:textId="77777777" w:rsidR="008A13C2" w:rsidRPr="005043D9" w:rsidRDefault="008A13C2" w:rsidP="008A13C2">
      <w:pPr>
        <w:rPr>
          <w:lang w:val="en-US"/>
        </w:rPr>
      </w:pPr>
    </w:p>
    <w:p w14:paraId="333EF2C1" w14:textId="77777777" w:rsidR="008A13C2" w:rsidRPr="005043D9" w:rsidRDefault="008A13C2" w:rsidP="008A13C2">
      <w:pPr>
        <w:rPr>
          <w:lang w:val="en-US"/>
        </w:rPr>
      </w:pPr>
    </w:p>
    <w:p w14:paraId="10F39F2C" w14:textId="77777777" w:rsidR="008A13C2" w:rsidRPr="005043D9" w:rsidRDefault="008A13C2" w:rsidP="008A13C2">
      <w:pPr>
        <w:rPr>
          <w:lang w:val="en-US"/>
        </w:rPr>
      </w:pPr>
    </w:p>
    <w:p w14:paraId="6D2E1247" w14:textId="77777777" w:rsidR="008A13C2" w:rsidRPr="005043D9" w:rsidRDefault="008A13C2" w:rsidP="008A13C2">
      <w:pPr>
        <w:rPr>
          <w:lang w:val="en-US"/>
        </w:rPr>
      </w:pPr>
    </w:p>
    <w:p w14:paraId="1B802FF2" w14:textId="77777777" w:rsidR="008A13C2" w:rsidRPr="005043D9" w:rsidRDefault="008A13C2" w:rsidP="008A13C2">
      <w:pPr>
        <w:rPr>
          <w:lang w:val="en-US"/>
        </w:rPr>
      </w:pPr>
    </w:p>
    <w:p w14:paraId="1FBC1E06" w14:textId="77777777" w:rsidR="008A13C2" w:rsidRPr="005043D9" w:rsidRDefault="008A13C2" w:rsidP="008A13C2">
      <w:pPr>
        <w:rPr>
          <w:lang w:val="en-US"/>
        </w:rPr>
      </w:pPr>
    </w:p>
    <w:p w14:paraId="0ED88E1F" w14:textId="77777777" w:rsidR="008A13C2" w:rsidRPr="005043D9" w:rsidRDefault="008A13C2" w:rsidP="008A13C2">
      <w:pPr>
        <w:rPr>
          <w:lang w:val="en-US"/>
        </w:rPr>
      </w:pPr>
      <w:r w:rsidRPr="00E078D1">
        <w:rPr>
          <w:noProof/>
          <w:lang w:val="en-US"/>
        </w:rPr>
        <w:lastRenderedPageBreak/>
        <w:drawing>
          <wp:inline distT="0" distB="0" distL="0" distR="0" wp14:anchorId="2B872127" wp14:editId="7A0FA50A">
            <wp:extent cx="5760720" cy="7295515"/>
            <wp:effectExtent l="0" t="0" r="0" b="635"/>
            <wp:docPr id="120063544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63544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9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E8BF" w14:textId="77777777" w:rsidR="008A13C2" w:rsidRPr="005043D9" w:rsidRDefault="008A13C2" w:rsidP="008A13C2">
      <w:pPr>
        <w:rPr>
          <w:lang w:val="en-US"/>
        </w:rPr>
      </w:pPr>
    </w:p>
    <w:p w14:paraId="7D7DA4AD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453B6299" wp14:editId="12426C10">
            <wp:extent cx="5755005" cy="7402830"/>
            <wp:effectExtent l="0" t="0" r="0" b="762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40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37104" w14:textId="77777777" w:rsidR="008A13C2" w:rsidRPr="005043D9" w:rsidRDefault="008A13C2" w:rsidP="008A13C2">
      <w:pPr>
        <w:rPr>
          <w:lang w:val="en-US"/>
        </w:rPr>
      </w:pPr>
    </w:p>
    <w:p w14:paraId="62B37D25" w14:textId="77777777" w:rsidR="008A13C2" w:rsidRPr="005043D9" w:rsidRDefault="008A13C2" w:rsidP="008A13C2">
      <w:pPr>
        <w:rPr>
          <w:lang w:val="en-US"/>
        </w:rPr>
      </w:pPr>
    </w:p>
    <w:p w14:paraId="1AD4D45A" w14:textId="77777777" w:rsidR="008A13C2" w:rsidRPr="005043D9" w:rsidRDefault="008A13C2" w:rsidP="008A13C2">
      <w:pPr>
        <w:rPr>
          <w:lang w:val="en-US"/>
        </w:rPr>
      </w:pPr>
    </w:p>
    <w:p w14:paraId="71E3475A" w14:textId="77777777" w:rsidR="008A13C2" w:rsidRPr="005043D9" w:rsidRDefault="008A13C2" w:rsidP="008A13C2">
      <w:pPr>
        <w:rPr>
          <w:lang w:val="en-US"/>
        </w:rPr>
      </w:pPr>
    </w:p>
    <w:p w14:paraId="37352C8D" w14:textId="77777777" w:rsidR="008A13C2" w:rsidRPr="005043D9" w:rsidRDefault="008A13C2" w:rsidP="008A13C2">
      <w:pPr>
        <w:rPr>
          <w:lang w:val="en-US"/>
        </w:rPr>
      </w:pPr>
    </w:p>
    <w:p w14:paraId="0DFAE395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lastRenderedPageBreak/>
        <w:drawing>
          <wp:inline distT="0" distB="0" distL="0" distR="0" wp14:anchorId="19386B8B" wp14:editId="24828326">
            <wp:extent cx="5755005" cy="7336155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733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9941B" w14:textId="77777777" w:rsidR="008A13C2" w:rsidRPr="005043D9" w:rsidRDefault="008A13C2" w:rsidP="008A13C2">
      <w:pPr>
        <w:rPr>
          <w:rFonts w:ascii="Times New Roman" w:hAnsi="Times New Roman" w:cs="Times New Roman"/>
          <w:b/>
          <w:i/>
          <w:lang w:val="en-US"/>
        </w:rPr>
      </w:pPr>
    </w:p>
    <w:p w14:paraId="3DB3CCDD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5C71A45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24796B1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F6CE508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F9B50DB" w14:textId="77777777" w:rsidR="008A13C2" w:rsidRPr="005043D9" w:rsidRDefault="008A13C2" w:rsidP="008A13C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479993B" w14:textId="77777777" w:rsidR="008A13C2" w:rsidRPr="005043D9" w:rsidRDefault="008A13C2" w:rsidP="008A13C2">
      <w:pPr>
        <w:jc w:val="center"/>
        <w:rPr>
          <w:rFonts w:ascii="Times New Roman" w:hAnsi="Times New Roman" w:cs="Times New Roman"/>
          <w:b/>
          <w:lang w:val="en-US"/>
        </w:rPr>
      </w:pPr>
      <w:r w:rsidRPr="005043D9">
        <w:rPr>
          <w:rFonts w:ascii="Times New Roman" w:hAnsi="Times New Roman" w:cs="Times New Roman"/>
          <w:b/>
          <w:i/>
          <w:lang w:val="en-US"/>
        </w:rPr>
        <w:lastRenderedPageBreak/>
        <w:t>Supplementary Data 5.</w:t>
      </w:r>
      <w:r w:rsidRPr="005043D9">
        <w:rPr>
          <w:rFonts w:ascii="Times New Roman" w:hAnsi="Times New Roman" w:cs="Times New Roman"/>
          <w:b/>
          <w:lang w:val="en-US"/>
        </w:rPr>
        <w:t xml:space="preserve"> Number of inclusions and centers characteristics</w:t>
      </w:r>
    </w:p>
    <w:p w14:paraId="57F844B3" w14:textId="77777777" w:rsidR="008A13C2" w:rsidRPr="005043D9" w:rsidRDefault="008A13C2" w:rsidP="008A13C2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705FD1" w14:textId="77777777" w:rsidR="008A13C2" w:rsidRPr="005043D9" w:rsidRDefault="008A13C2" w:rsidP="008A13C2">
      <w:pPr>
        <w:rPr>
          <w:lang w:val="en-US"/>
        </w:rPr>
      </w:pPr>
      <w:r w:rsidRPr="005043D9">
        <w:rPr>
          <w:noProof/>
          <w:lang w:eastAsia="fr-FR"/>
        </w:rPr>
        <w:drawing>
          <wp:inline distT="0" distB="0" distL="0" distR="0" wp14:anchorId="3DEDFF81" wp14:editId="6E6FC244">
            <wp:extent cx="5757720" cy="110553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720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8B821" w14:textId="77777777" w:rsidR="008A13C2" w:rsidRPr="005043D9" w:rsidRDefault="008A13C2" w:rsidP="008A13C2">
      <w:pPr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35CB6B5" w14:textId="77777777" w:rsidR="008A13C2" w:rsidRPr="002A60C9" w:rsidRDefault="008A13C2" w:rsidP="008A13C2">
      <w:pPr>
        <w:pStyle w:val="Paragraphedeliste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043D9">
        <w:rPr>
          <w:rFonts w:ascii="Times New Roman" w:hAnsi="Times New Roman" w:cs="Times New Roman"/>
          <w:i/>
          <w:sz w:val="20"/>
          <w:szCs w:val="20"/>
          <w:lang w:val="en-US"/>
        </w:rPr>
        <w:t>*Mean/month in the last 12 months</w:t>
      </w:r>
    </w:p>
    <w:p w14:paraId="46DA2D2C" w14:textId="77777777" w:rsidR="008A13C2" w:rsidRPr="00017453" w:rsidRDefault="008A13C2" w:rsidP="008A13C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6935A4" w14:textId="77777777" w:rsidR="008A13C2" w:rsidRPr="008A13C2" w:rsidRDefault="008A13C2">
      <w:pPr>
        <w:rPr>
          <w:lang w:val="en-US"/>
        </w:rPr>
      </w:pPr>
    </w:p>
    <w:sectPr w:rsidR="008A13C2" w:rsidRPr="008A1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C497B"/>
    <w:multiLevelType w:val="multilevel"/>
    <w:tmpl w:val="498A8D52"/>
    <w:styleLink w:val="List137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" w15:restartNumberingAfterBreak="0">
    <w:nsid w:val="04CB030F"/>
    <w:multiLevelType w:val="hybridMultilevel"/>
    <w:tmpl w:val="FB76AA20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15780"/>
    <w:multiLevelType w:val="hybridMultilevel"/>
    <w:tmpl w:val="25A80DC8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108BF"/>
    <w:multiLevelType w:val="hybridMultilevel"/>
    <w:tmpl w:val="65C6D606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E0C6E"/>
    <w:multiLevelType w:val="hybridMultilevel"/>
    <w:tmpl w:val="09488986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85C66"/>
    <w:multiLevelType w:val="multilevel"/>
    <w:tmpl w:val="E312CC4C"/>
    <w:styleLink w:val="List127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6" w15:restartNumberingAfterBreak="0">
    <w:nsid w:val="166258DC"/>
    <w:multiLevelType w:val="multilevel"/>
    <w:tmpl w:val="75720110"/>
    <w:styleLink w:val="List132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7" w15:restartNumberingAfterBreak="0">
    <w:nsid w:val="18EE21DA"/>
    <w:multiLevelType w:val="hybridMultilevel"/>
    <w:tmpl w:val="A9F4A8D6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202F6"/>
    <w:multiLevelType w:val="hybridMultilevel"/>
    <w:tmpl w:val="86700B1E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12449"/>
    <w:multiLevelType w:val="multilevel"/>
    <w:tmpl w:val="7B44876A"/>
    <w:styleLink w:val="List129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0" w15:restartNumberingAfterBreak="0">
    <w:nsid w:val="29FD14B0"/>
    <w:multiLevelType w:val="multilevel"/>
    <w:tmpl w:val="B2E0E37A"/>
    <w:styleLink w:val="List136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1" w15:restartNumberingAfterBreak="0">
    <w:nsid w:val="2BB278F5"/>
    <w:multiLevelType w:val="multilevel"/>
    <w:tmpl w:val="49D86B5C"/>
    <w:styleLink w:val="List128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‣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2" w15:restartNumberingAfterBreak="0">
    <w:nsid w:val="2D7D46A4"/>
    <w:multiLevelType w:val="hybridMultilevel"/>
    <w:tmpl w:val="C0925854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C05904">
      <w:start w:val="1"/>
      <w:numFmt w:val="bullet"/>
      <w:lvlText w:val=""/>
      <w:lvlJc w:val="left"/>
      <w:pPr>
        <w:ind w:left="2160" w:hanging="360"/>
      </w:pPr>
      <w:rPr>
        <w:rFonts w:ascii="Symbol" w:hAnsi="Symbol" w:hint="default"/>
        <w:color w:val="auto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B416FB"/>
    <w:multiLevelType w:val="multilevel"/>
    <w:tmpl w:val="8A182096"/>
    <w:styleLink w:val="List139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4" w15:restartNumberingAfterBreak="0">
    <w:nsid w:val="37560D84"/>
    <w:multiLevelType w:val="multilevel"/>
    <w:tmpl w:val="7188C842"/>
    <w:styleLink w:val="List134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5" w15:restartNumberingAfterBreak="0">
    <w:nsid w:val="46EB6629"/>
    <w:multiLevelType w:val="hybridMultilevel"/>
    <w:tmpl w:val="E06ACD6C"/>
    <w:lvl w:ilvl="0" w:tplc="03C05904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445BEB"/>
    <w:multiLevelType w:val="multilevel"/>
    <w:tmpl w:val="FF18CF9C"/>
    <w:styleLink w:val="List133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7" w15:restartNumberingAfterBreak="0">
    <w:nsid w:val="57E3770B"/>
    <w:multiLevelType w:val="multilevel"/>
    <w:tmpl w:val="7174D224"/>
    <w:styleLink w:val="List138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18" w15:restartNumberingAfterBreak="0">
    <w:nsid w:val="5F4778AF"/>
    <w:multiLevelType w:val="hybridMultilevel"/>
    <w:tmpl w:val="21CAB0B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64660C"/>
    <w:multiLevelType w:val="multilevel"/>
    <w:tmpl w:val="4A68FC2A"/>
    <w:styleLink w:val="List126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‣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‣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abstractNum w:abstractNumId="20" w15:restartNumberingAfterBreak="0">
    <w:nsid w:val="6CBC488D"/>
    <w:multiLevelType w:val="hybridMultilevel"/>
    <w:tmpl w:val="65C0E24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911A2E"/>
    <w:multiLevelType w:val="multilevel"/>
    <w:tmpl w:val="07A233C8"/>
    <w:styleLink w:val="List130"/>
    <w:lvl w:ilvl="0">
      <w:start w:val="1"/>
      <w:numFmt w:val="bullet"/>
      <w:lvlText w:val="‣"/>
      <w:lvlJc w:val="left"/>
      <w:pPr>
        <w:tabs>
          <w:tab w:val="num" w:pos="165"/>
        </w:tabs>
        <w:ind w:left="1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1">
      <w:numFmt w:val="bullet"/>
      <w:lvlText w:val="‣"/>
      <w:lvlJc w:val="left"/>
      <w:pPr>
        <w:tabs>
          <w:tab w:val="num" w:pos="376"/>
        </w:tabs>
        <w:ind w:left="376" w:hanging="196"/>
      </w:pPr>
      <w:rPr>
        <w:rFonts w:ascii="Helvetica" w:eastAsia="Helvetica" w:hAnsi="Helvetica" w:cs="Helvetica"/>
        <w:position w:val="0"/>
        <w:sz w:val="24"/>
        <w:szCs w:val="24"/>
        <w:lang w:val="fr-FR"/>
      </w:rPr>
    </w:lvl>
    <w:lvl w:ilvl="2">
      <w:start w:val="1"/>
      <w:numFmt w:val="bullet"/>
      <w:lvlText w:val="•"/>
      <w:lvlJc w:val="left"/>
      <w:pPr>
        <w:tabs>
          <w:tab w:val="num" w:pos="525"/>
        </w:tabs>
        <w:ind w:left="5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3">
      <w:start w:val="1"/>
      <w:numFmt w:val="bullet"/>
      <w:lvlText w:val="•"/>
      <w:lvlJc w:val="left"/>
      <w:pPr>
        <w:tabs>
          <w:tab w:val="num" w:pos="705"/>
        </w:tabs>
        <w:ind w:left="7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4">
      <w:start w:val="1"/>
      <w:numFmt w:val="bullet"/>
      <w:lvlText w:val="•"/>
      <w:lvlJc w:val="left"/>
      <w:pPr>
        <w:tabs>
          <w:tab w:val="num" w:pos="885"/>
        </w:tabs>
        <w:ind w:left="88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5">
      <w:start w:val="1"/>
      <w:numFmt w:val="bullet"/>
      <w:lvlText w:val="•"/>
      <w:lvlJc w:val="left"/>
      <w:pPr>
        <w:tabs>
          <w:tab w:val="num" w:pos="1065"/>
        </w:tabs>
        <w:ind w:left="106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6">
      <w:start w:val="1"/>
      <w:numFmt w:val="bullet"/>
      <w:lvlText w:val="•"/>
      <w:lvlJc w:val="left"/>
      <w:pPr>
        <w:tabs>
          <w:tab w:val="num" w:pos="1245"/>
        </w:tabs>
        <w:ind w:left="124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7">
      <w:start w:val="1"/>
      <w:numFmt w:val="bullet"/>
      <w:lvlText w:val="•"/>
      <w:lvlJc w:val="left"/>
      <w:pPr>
        <w:tabs>
          <w:tab w:val="num" w:pos="1425"/>
        </w:tabs>
        <w:ind w:left="142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  <w:lvl w:ilvl="8">
      <w:start w:val="1"/>
      <w:numFmt w:val="bullet"/>
      <w:lvlText w:val="•"/>
      <w:lvlJc w:val="left"/>
      <w:pPr>
        <w:tabs>
          <w:tab w:val="num" w:pos="1605"/>
        </w:tabs>
        <w:ind w:left="1605" w:hanging="165"/>
      </w:pPr>
      <w:rPr>
        <w:rFonts w:ascii="Helvetica" w:eastAsia="Helvetica" w:hAnsi="Helvetica" w:cs="Helvetica"/>
        <w:position w:val="0"/>
        <w:sz w:val="22"/>
        <w:szCs w:val="22"/>
        <w:lang w:val="fr-FR"/>
      </w:rPr>
    </w:lvl>
  </w:abstractNum>
  <w:num w:numId="1" w16cid:durableId="303313602">
    <w:abstractNumId w:val="19"/>
  </w:num>
  <w:num w:numId="2" w16cid:durableId="1835299983">
    <w:abstractNumId w:val="5"/>
  </w:num>
  <w:num w:numId="3" w16cid:durableId="1615332903">
    <w:abstractNumId w:val="11"/>
  </w:num>
  <w:num w:numId="4" w16cid:durableId="483742325">
    <w:abstractNumId w:val="9"/>
  </w:num>
  <w:num w:numId="5" w16cid:durableId="1255282150">
    <w:abstractNumId w:val="21"/>
  </w:num>
  <w:num w:numId="6" w16cid:durableId="1960213077">
    <w:abstractNumId w:val="6"/>
  </w:num>
  <w:num w:numId="7" w16cid:durableId="1225218652">
    <w:abstractNumId w:val="16"/>
  </w:num>
  <w:num w:numId="8" w16cid:durableId="1246720143">
    <w:abstractNumId w:val="14"/>
  </w:num>
  <w:num w:numId="9" w16cid:durableId="1466855073">
    <w:abstractNumId w:val="10"/>
  </w:num>
  <w:num w:numId="10" w16cid:durableId="676810471">
    <w:abstractNumId w:val="0"/>
  </w:num>
  <w:num w:numId="11" w16cid:durableId="742413563">
    <w:abstractNumId w:val="17"/>
  </w:num>
  <w:num w:numId="12" w16cid:durableId="999382969">
    <w:abstractNumId w:val="13"/>
  </w:num>
  <w:num w:numId="13" w16cid:durableId="614216000">
    <w:abstractNumId w:val="8"/>
  </w:num>
  <w:num w:numId="14" w16cid:durableId="1304503006">
    <w:abstractNumId w:val="18"/>
  </w:num>
  <w:num w:numId="15" w16cid:durableId="1328748922">
    <w:abstractNumId w:val="4"/>
  </w:num>
  <w:num w:numId="16" w16cid:durableId="1381444547">
    <w:abstractNumId w:val="2"/>
  </w:num>
  <w:num w:numId="17" w16cid:durableId="1864127881">
    <w:abstractNumId w:val="12"/>
  </w:num>
  <w:num w:numId="18" w16cid:durableId="1216314513">
    <w:abstractNumId w:val="7"/>
  </w:num>
  <w:num w:numId="19" w16cid:durableId="906036530">
    <w:abstractNumId w:val="1"/>
  </w:num>
  <w:num w:numId="20" w16cid:durableId="2044282713">
    <w:abstractNumId w:val="20"/>
  </w:num>
  <w:num w:numId="21" w16cid:durableId="1114446010">
    <w:abstractNumId w:val="15"/>
  </w:num>
  <w:num w:numId="22" w16cid:durableId="18178691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C2"/>
    <w:rsid w:val="000F7F09"/>
    <w:rsid w:val="008A13C2"/>
    <w:rsid w:val="008B15B0"/>
    <w:rsid w:val="00B4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28A62"/>
  <w15:chartTrackingRefBased/>
  <w15:docId w15:val="{A7FC6BBE-8D04-4E86-9864-D8482136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3C2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8A1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1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13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1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13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13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13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13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13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13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1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13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13C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13C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13C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13C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13C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13C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13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1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1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1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1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13C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13C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A13C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13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13C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13C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A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s">
    <w:name w:val="Corps"/>
    <w:rsid w:val="008A13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fr-FR"/>
      <w14:ligatures w14:val="none"/>
    </w:rPr>
  </w:style>
  <w:style w:type="numbering" w:customStyle="1" w:styleId="List126">
    <w:name w:val="List 126"/>
    <w:basedOn w:val="Aucuneliste"/>
    <w:rsid w:val="008A13C2"/>
    <w:pPr>
      <w:numPr>
        <w:numId w:val="1"/>
      </w:numPr>
    </w:pPr>
  </w:style>
  <w:style w:type="numbering" w:customStyle="1" w:styleId="List127">
    <w:name w:val="List 127"/>
    <w:basedOn w:val="Aucuneliste"/>
    <w:rsid w:val="008A13C2"/>
    <w:pPr>
      <w:numPr>
        <w:numId w:val="2"/>
      </w:numPr>
    </w:pPr>
  </w:style>
  <w:style w:type="numbering" w:customStyle="1" w:styleId="List128">
    <w:name w:val="List 128"/>
    <w:basedOn w:val="Aucuneliste"/>
    <w:rsid w:val="008A13C2"/>
    <w:pPr>
      <w:numPr>
        <w:numId w:val="3"/>
      </w:numPr>
    </w:pPr>
  </w:style>
  <w:style w:type="numbering" w:customStyle="1" w:styleId="List129">
    <w:name w:val="List 129"/>
    <w:basedOn w:val="Aucuneliste"/>
    <w:rsid w:val="008A13C2"/>
    <w:pPr>
      <w:numPr>
        <w:numId w:val="4"/>
      </w:numPr>
    </w:pPr>
  </w:style>
  <w:style w:type="numbering" w:customStyle="1" w:styleId="List130">
    <w:name w:val="List 130"/>
    <w:basedOn w:val="Aucuneliste"/>
    <w:rsid w:val="008A13C2"/>
    <w:pPr>
      <w:numPr>
        <w:numId w:val="5"/>
      </w:numPr>
    </w:pPr>
  </w:style>
  <w:style w:type="numbering" w:customStyle="1" w:styleId="List132">
    <w:name w:val="List 132"/>
    <w:basedOn w:val="Aucuneliste"/>
    <w:rsid w:val="008A13C2"/>
    <w:pPr>
      <w:numPr>
        <w:numId w:val="6"/>
      </w:numPr>
    </w:pPr>
  </w:style>
  <w:style w:type="numbering" w:customStyle="1" w:styleId="List133">
    <w:name w:val="List 133"/>
    <w:basedOn w:val="Aucuneliste"/>
    <w:rsid w:val="008A13C2"/>
    <w:pPr>
      <w:numPr>
        <w:numId w:val="7"/>
      </w:numPr>
    </w:pPr>
  </w:style>
  <w:style w:type="numbering" w:customStyle="1" w:styleId="List134">
    <w:name w:val="List 134"/>
    <w:basedOn w:val="Aucuneliste"/>
    <w:rsid w:val="008A13C2"/>
    <w:pPr>
      <w:numPr>
        <w:numId w:val="8"/>
      </w:numPr>
    </w:pPr>
  </w:style>
  <w:style w:type="numbering" w:customStyle="1" w:styleId="List136">
    <w:name w:val="List 136"/>
    <w:basedOn w:val="Aucuneliste"/>
    <w:rsid w:val="008A13C2"/>
    <w:pPr>
      <w:numPr>
        <w:numId w:val="9"/>
      </w:numPr>
    </w:pPr>
  </w:style>
  <w:style w:type="numbering" w:customStyle="1" w:styleId="List137">
    <w:name w:val="List 137"/>
    <w:basedOn w:val="Aucuneliste"/>
    <w:rsid w:val="008A13C2"/>
    <w:pPr>
      <w:numPr>
        <w:numId w:val="10"/>
      </w:numPr>
    </w:pPr>
  </w:style>
  <w:style w:type="numbering" w:customStyle="1" w:styleId="List138">
    <w:name w:val="List 138"/>
    <w:basedOn w:val="Aucuneliste"/>
    <w:rsid w:val="008A13C2"/>
    <w:pPr>
      <w:numPr>
        <w:numId w:val="11"/>
      </w:numPr>
    </w:pPr>
  </w:style>
  <w:style w:type="numbering" w:customStyle="1" w:styleId="List139">
    <w:name w:val="List 139"/>
    <w:basedOn w:val="Aucuneliste"/>
    <w:rsid w:val="008A13C2"/>
    <w:pPr>
      <w:numPr>
        <w:numId w:val="1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331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EGROS</dc:creator>
  <cp:keywords/>
  <dc:description/>
  <cp:lastModifiedBy>Vincent LEGROS</cp:lastModifiedBy>
  <cp:revision>2</cp:revision>
  <dcterms:created xsi:type="dcterms:W3CDTF">2026-01-17T14:48:00Z</dcterms:created>
  <dcterms:modified xsi:type="dcterms:W3CDTF">2026-01-17T14:48:00Z</dcterms:modified>
</cp:coreProperties>
</file>